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45A" w:rsidRPr="009F124C" w:rsidRDefault="00480CF3" w:rsidP="0093554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F124C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A37143" w:rsidRPr="009F12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13F7">
        <w:rPr>
          <w:rFonts w:ascii="Times New Roman" w:hAnsi="Times New Roman" w:cs="Times New Roman"/>
          <w:b/>
          <w:sz w:val="24"/>
          <w:szCs w:val="24"/>
        </w:rPr>
        <w:t>S10</w:t>
      </w:r>
      <w:r w:rsidR="002436A6" w:rsidRPr="009F124C">
        <w:rPr>
          <w:rFonts w:ascii="Times New Roman" w:hAnsi="Times New Roman" w:cs="Times New Roman"/>
          <w:b/>
          <w:sz w:val="24"/>
          <w:szCs w:val="24"/>
        </w:rPr>
        <w:t xml:space="preserve"> List of metabolites identified </w:t>
      </w:r>
      <w:r w:rsidR="004146B7" w:rsidRPr="009F124C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2436A6" w:rsidRPr="009F124C">
        <w:rPr>
          <w:rFonts w:ascii="Times New Roman" w:hAnsi="Times New Roman" w:cs="Times New Roman"/>
          <w:b/>
          <w:sz w:val="24"/>
          <w:szCs w:val="24"/>
        </w:rPr>
        <w:t xml:space="preserve">MG, BR, and RR stage of WT and </w:t>
      </w:r>
      <w:r w:rsidR="002436A6" w:rsidRPr="009F124C">
        <w:rPr>
          <w:rFonts w:ascii="Times New Roman" w:hAnsi="Times New Roman" w:cs="Times New Roman"/>
          <w:b/>
          <w:i/>
          <w:sz w:val="24"/>
          <w:szCs w:val="24"/>
        </w:rPr>
        <w:t>shr</w:t>
      </w:r>
      <w:r w:rsidR="002436A6" w:rsidRPr="009F124C">
        <w:rPr>
          <w:rFonts w:ascii="Times New Roman" w:hAnsi="Times New Roman" w:cs="Times New Roman"/>
          <w:b/>
          <w:sz w:val="24"/>
          <w:szCs w:val="24"/>
        </w:rPr>
        <w:t xml:space="preserve"> fruits</w:t>
      </w:r>
      <w:r w:rsidR="004146B7" w:rsidRPr="009F124C">
        <w:rPr>
          <w:rFonts w:ascii="Times New Roman" w:hAnsi="Times New Roman" w:cs="Times New Roman"/>
          <w:b/>
          <w:sz w:val="24"/>
          <w:szCs w:val="24"/>
        </w:rPr>
        <w:t xml:space="preserve"> by GC-MS</w:t>
      </w:r>
      <w:r w:rsidR="002436A6" w:rsidRPr="009F124C">
        <w:rPr>
          <w:rFonts w:ascii="Times New Roman" w:hAnsi="Times New Roman" w:cs="Times New Roman"/>
          <w:b/>
          <w:sz w:val="24"/>
          <w:szCs w:val="24"/>
        </w:rPr>
        <w:t>.</w:t>
      </w:r>
    </w:p>
    <w:p w:rsidR="0025256C" w:rsidRPr="002D3DB4" w:rsidRDefault="0025256C" w:rsidP="0093554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273" w:type="pct"/>
        <w:tblInd w:w="-162" w:type="dxa"/>
        <w:tblLayout w:type="fixed"/>
        <w:tblLook w:val="04A0" w:firstRow="1" w:lastRow="0" w:firstColumn="1" w:lastColumn="0" w:noHBand="0" w:noVBand="1"/>
      </w:tblPr>
      <w:tblGrid>
        <w:gridCol w:w="628"/>
        <w:gridCol w:w="2507"/>
        <w:gridCol w:w="1362"/>
        <w:gridCol w:w="1264"/>
        <w:gridCol w:w="998"/>
        <w:gridCol w:w="1353"/>
        <w:gridCol w:w="1259"/>
        <w:gridCol w:w="1078"/>
        <w:gridCol w:w="1164"/>
        <w:gridCol w:w="1276"/>
        <w:gridCol w:w="1006"/>
      </w:tblGrid>
      <w:tr w:rsidR="00051941" w:rsidRPr="002D3DB4" w:rsidTr="00051941">
        <w:trPr>
          <w:tblHeader/>
        </w:trPr>
        <w:tc>
          <w:tcPr>
            <w:tcW w:w="226" w:type="pct"/>
            <w:vMerge w:val="restart"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b/>
                <w:sz w:val="18"/>
                <w:szCs w:val="18"/>
              </w:rPr>
              <w:t>S. No</w:t>
            </w:r>
          </w:p>
        </w:tc>
        <w:tc>
          <w:tcPr>
            <w:tcW w:w="902" w:type="pct"/>
            <w:vMerge w:val="restart"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b/>
                <w:sz w:val="18"/>
                <w:szCs w:val="18"/>
              </w:rPr>
              <w:t>Compound name</w:t>
            </w:r>
          </w:p>
        </w:tc>
        <w:tc>
          <w:tcPr>
            <w:tcW w:w="945" w:type="pct"/>
            <w:gridSpan w:val="2"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b/>
                <w:sz w:val="18"/>
                <w:szCs w:val="18"/>
              </w:rPr>
              <w:t>Mature Green</w:t>
            </w:r>
          </w:p>
        </w:tc>
        <w:tc>
          <w:tcPr>
            <w:tcW w:w="359" w:type="pct"/>
            <w:vMerge w:val="restart"/>
          </w:tcPr>
          <w:p w:rsidR="00451DD7" w:rsidRPr="002D3DB4" w:rsidRDefault="00D31B76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</w:t>
            </w:r>
            <w:r w:rsidR="00451DD7" w:rsidRPr="002D3D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940" w:type="pct"/>
            <w:gridSpan w:val="2"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ker</w:t>
            </w:r>
          </w:p>
        </w:tc>
        <w:tc>
          <w:tcPr>
            <w:tcW w:w="388" w:type="pct"/>
            <w:vMerge w:val="restart"/>
          </w:tcPr>
          <w:p w:rsidR="00451DD7" w:rsidRPr="002D3DB4" w:rsidRDefault="00051941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</w:t>
            </w:r>
            <w:r w:rsidRPr="002D3D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878" w:type="pct"/>
            <w:gridSpan w:val="2"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d Ripe</w:t>
            </w:r>
          </w:p>
        </w:tc>
        <w:tc>
          <w:tcPr>
            <w:tcW w:w="362" w:type="pct"/>
            <w:vMerge w:val="restart"/>
          </w:tcPr>
          <w:p w:rsidR="00451DD7" w:rsidRPr="002D3DB4" w:rsidRDefault="00051941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</w:t>
            </w:r>
            <w:r w:rsidRPr="002D3D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</w:tc>
      </w:tr>
      <w:tr w:rsidR="00051941" w:rsidRPr="002D3DB4" w:rsidTr="00051941">
        <w:trPr>
          <w:tblHeader/>
        </w:trPr>
        <w:tc>
          <w:tcPr>
            <w:tcW w:w="226" w:type="pct"/>
            <w:vMerge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02" w:type="pct"/>
            <w:vMerge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90" w:type="pct"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b/>
                <w:sz w:val="18"/>
                <w:szCs w:val="18"/>
              </w:rPr>
              <w:t>WT</w:t>
            </w:r>
          </w:p>
        </w:tc>
        <w:tc>
          <w:tcPr>
            <w:tcW w:w="455" w:type="pct"/>
          </w:tcPr>
          <w:p w:rsidR="00451DD7" w:rsidRPr="00D7258F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D7258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hr</w:t>
            </w:r>
          </w:p>
        </w:tc>
        <w:tc>
          <w:tcPr>
            <w:tcW w:w="359" w:type="pct"/>
            <w:vMerge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7" w:type="pct"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453" w:type="pct"/>
          </w:tcPr>
          <w:p w:rsidR="00451DD7" w:rsidRPr="00D7258F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D7258F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shr</w:t>
            </w:r>
          </w:p>
        </w:tc>
        <w:tc>
          <w:tcPr>
            <w:tcW w:w="388" w:type="pct"/>
            <w:vMerge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9" w:type="pct"/>
          </w:tcPr>
          <w:p w:rsidR="00451DD7" w:rsidRPr="002D3DB4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459" w:type="pct"/>
          </w:tcPr>
          <w:p w:rsidR="00451DD7" w:rsidRPr="00D7258F" w:rsidRDefault="00451DD7" w:rsidP="00F46D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D7258F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shr</w:t>
            </w:r>
          </w:p>
        </w:tc>
        <w:tc>
          <w:tcPr>
            <w:tcW w:w="362" w:type="pct"/>
            <w:vMerge/>
          </w:tcPr>
          <w:p w:rsidR="00451DD7" w:rsidRPr="002D3DB4" w:rsidRDefault="00451DD7" w:rsidP="00F46D62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9E1A78" w:rsidRPr="002D3DB4" w:rsidTr="00051941">
        <w:trPr>
          <w:trHeight w:val="242"/>
        </w:trPr>
        <w:tc>
          <w:tcPr>
            <w:tcW w:w="5000" w:type="pct"/>
            <w:gridSpan w:val="11"/>
          </w:tcPr>
          <w:p w:rsidR="009E1A78" w:rsidRPr="00051941" w:rsidRDefault="009E1A78" w:rsidP="00D31B7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1941">
              <w:rPr>
                <w:rFonts w:ascii="Times New Roman" w:hAnsi="Times New Roman" w:cs="Times New Roman"/>
                <w:b/>
                <w:sz w:val="20"/>
                <w:szCs w:val="20"/>
              </w:rPr>
              <w:t>Organic acids</w:t>
            </w:r>
          </w:p>
        </w:tc>
      </w:tr>
      <w:tr w:rsidR="00051941" w:rsidRPr="002D3DB4" w:rsidTr="00051941">
        <w:trPr>
          <w:trHeight w:val="242"/>
        </w:trPr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505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2.042*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8674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501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</w:t>
            </w:r>
            <w:r w:rsidR="008674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2.052**</w:t>
            </w:r>
          </w:p>
        </w:tc>
        <w:tc>
          <w:tcPr>
            <w:tcW w:w="419" w:type="pct"/>
            <w:vAlign w:val="bottom"/>
          </w:tcPr>
          <w:p w:rsidR="009E1A78" w:rsidRPr="002D3DB4" w:rsidRDefault="007261B3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7</w:t>
            </w:r>
            <w:r w:rsidR="009E1A78"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E1A78"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8E5B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362" w:type="pct"/>
            <w:vAlign w:val="bottom"/>
          </w:tcPr>
          <w:p w:rsidR="009E1A78" w:rsidRPr="002D3DB4" w:rsidRDefault="008E5B2E" w:rsidP="008E5B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5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ate</w:t>
            </w:r>
          </w:p>
        </w:tc>
        <w:tc>
          <w:tcPr>
            <w:tcW w:w="490" w:type="pct"/>
            <w:vAlign w:val="bottom"/>
          </w:tcPr>
          <w:p w:rsidR="009E1A78" w:rsidRPr="00EA028A" w:rsidRDefault="009E1A78" w:rsidP="00946F7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66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4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62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24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333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0416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452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1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8674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6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</w:t>
            </w:r>
            <w:r w:rsidR="008674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4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8E5B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81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1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4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9448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uv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946F7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58</w:t>
            </w:r>
          </w:p>
        </w:tc>
        <w:tc>
          <w:tcPr>
            <w:tcW w:w="487" w:type="pct"/>
            <w:vAlign w:val="bottom"/>
          </w:tcPr>
          <w:p w:rsidR="009E1A78" w:rsidRPr="007F130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7F13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460</w:t>
            </w:r>
            <w:r w:rsidRPr="007F1307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8</w:t>
            </w:r>
          </w:p>
        </w:tc>
        <w:tc>
          <w:tcPr>
            <w:tcW w:w="453" w:type="pct"/>
            <w:vAlign w:val="bottom"/>
          </w:tcPr>
          <w:p w:rsidR="009E1A78" w:rsidRPr="007F130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7F13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980</w:t>
            </w:r>
            <w:r w:rsidRPr="007F1307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674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3</w:t>
            </w:r>
          </w:p>
        </w:tc>
        <w:tc>
          <w:tcPr>
            <w:tcW w:w="388" w:type="pct"/>
            <w:vAlign w:val="bottom"/>
          </w:tcPr>
          <w:p w:rsidR="009E1A78" w:rsidRPr="007F130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5748*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8E5B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46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0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8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4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0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8674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0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8674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-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*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2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490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206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407</w:t>
            </w:r>
          </w:p>
        </w:tc>
        <w:tc>
          <w:tcPr>
            <w:tcW w:w="455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83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359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3.868*</w:t>
            </w:r>
          </w:p>
        </w:tc>
        <w:tc>
          <w:tcPr>
            <w:tcW w:w="487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38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7</w:t>
            </w:r>
          </w:p>
        </w:tc>
        <w:tc>
          <w:tcPr>
            <w:tcW w:w="453" w:type="pct"/>
            <w:vAlign w:val="bottom"/>
          </w:tcPr>
          <w:p w:rsidR="009E1A78" w:rsidRPr="00224A75" w:rsidRDefault="009E1A78" w:rsidP="008674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7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</w:t>
            </w:r>
            <w:r w:rsidR="008674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</w:t>
            </w:r>
          </w:p>
        </w:tc>
        <w:tc>
          <w:tcPr>
            <w:tcW w:w="388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.5764*</w:t>
            </w:r>
          </w:p>
        </w:tc>
        <w:tc>
          <w:tcPr>
            <w:tcW w:w="419" w:type="pct"/>
            <w:vAlign w:val="bottom"/>
          </w:tcPr>
          <w:p w:rsidR="009E1A78" w:rsidRPr="00224A75" w:rsidRDefault="009E1A78" w:rsidP="008E5B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24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0</w:t>
            </w:r>
          </w:p>
        </w:tc>
        <w:tc>
          <w:tcPr>
            <w:tcW w:w="459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9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</w:p>
        </w:tc>
        <w:tc>
          <w:tcPr>
            <w:tcW w:w="362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3511*</w:t>
            </w:r>
          </w:p>
        </w:tc>
      </w:tr>
      <w:tr w:rsidR="00051941" w:rsidRPr="002D3DB4" w:rsidTr="00051941">
        <w:trPr>
          <w:trHeight w:val="233"/>
        </w:trPr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e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1</w:t>
            </w:r>
          </w:p>
        </w:tc>
        <w:tc>
          <w:tcPr>
            <w:tcW w:w="487" w:type="pct"/>
            <w:vAlign w:val="bottom"/>
          </w:tcPr>
          <w:p w:rsidR="009E1A78" w:rsidRPr="00B361D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5</w:t>
            </w:r>
            <w:r w:rsidRPr="00B361D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41608"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453" w:type="pct"/>
            <w:vAlign w:val="bottom"/>
          </w:tcPr>
          <w:p w:rsidR="009E1A78" w:rsidRPr="00B361D7" w:rsidRDefault="009E1A78" w:rsidP="008674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0</w:t>
            </w:r>
            <w:r w:rsidRPr="00B361D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67491"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88" w:type="pct"/>
            <w:vAlign w:val="bottom"/>
          </w:tcPr>
          <w:p w:rsidR="009E1A78" w:rsidRPr="00B361D7" w:rsidRDefault="009E1A78" w:rsidP="0004160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590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8E5B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9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4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4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51941" w:rsidRPr="002D3DB4" w:rsidTr="00051941">
        <w:trPr>
          <w:trHeight w:val="64"/>
        </w:trPr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te</w:t>
            </w:r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5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8692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8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6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8674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8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</w:t>
            </w:r>
            <w:r w:rsidR="008674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7500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8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8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1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6277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cinate</w:t>
            </w:r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.035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96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715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8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.086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70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6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8674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552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</w:t>
            </w:r>
            <w:r w:rsidR="008674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5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62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*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07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3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61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6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808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succin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87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5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18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5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.006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56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2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8674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67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</w:t>
            </w:r>
            <w:r w:rsidR="008674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76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8E5B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32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1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6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ma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8.82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029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8674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.348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</w:t>
            </w:r>
            <w:r w:rsidR="008674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22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7223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38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r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74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4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0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.85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6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55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6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8674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5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</w:t>
            </w:r>
            <w:r w:rsidR="0086749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.238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9E1A78" w:rsidRPr="002C414E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C414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39</w:t>
            </w:r>
            <w:r w:rsidRPr="002C414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4</w:t>
            </w:r>
          </w:p>
        </w:tc>
        <w:tc>
          <w:tcPr>
            <w:tcW w:w="459" w:type="pct"/>
            <w:vAlign w:val="bottom"/>
          </w:tcPr>
          <w:p w:rsidR="009E1A78" w:rsidRPr="002C414E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C414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87</w:t>
            </w:r>
            <w:r w:rsidRPr="002C414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2C414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62" w:type="pct"/>
            <w:vAlign w:val="bottom"/>
          </w:tcPr>
          <w:p w:rsidR="009E1A78" w:rsidRPr="002C414E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6664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cinna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4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6.288**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3" w:type="pct"/>
            <w:vAlign w:val="bottom"/>
          </w:tcPr>
          <w:p w:rsidR="009E1A78" w:rsidRPr="002D3DB4" w:rsidRDefault="00041608" w:rsidP="00BF2D7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BF2D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E1A78"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BF2D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388" w:type="pct"/>
            <w:vAlign w:val="bottom"/>
          </w:tcPr>
          <w:p w:rsidR="009E1A78" w:rsidRPr="002D3DB4" w:rsidRDefault="008E5B2E" w:rsidP="00BF2D7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BF2D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0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BF2D7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BF2D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BF2D7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BF2D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62" w:type="pct"/>
            <w:vAlign w:val="bottom"/>
          </w:tcPr>
          <w:p w:rsidR="009E1A78" w:rsidRPr="002D3DB4" w:rsidRDefault="00BF2D7D" w:rsidP="00BF2D7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9E1A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</w:tr>
      <w:tr w:rsidR="00051941" w:rsidRPr="002D3DB4" w:rsidTr="00B361D7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te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9E1A78" w:rsidRPr="00B361D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5</w:t>
            </w:r>
            <w:r w:rsidRPr="00B361D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46F71"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455" w:type="pct"/>
            <w:shd w:val="clear" w:color="auto" w:fill="auto"/>
            <w:vAlign w:val="bottom"/>
          </w:tcPr>
          <w:p w:rsidR="009E1A78" w:rsidRPr="00B361D7" w:rsidRDefault="009E1A78" w:rsidP="00447AD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97</w:t>
            </w:r>
            <w:r w:rsidRPr="00B361D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47AD1"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0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9E1A78" w:rsidRPr="00B361D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41608"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05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56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3" w:type="pct"/>
            <w:vAlign w:val="bottom"/>
          </w:tcPr>
          <w:p w:rsidR="009E1A78" w:rsidRPr="00EA028A" w:rsidRDefault="0004160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0</w:t>
            </w:r>
            <w:r w:rsidR="009E1A78"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5</w:t>
            </w:r>
          </w:p>
        </w:tc>
        <w:tc>
          <w:tcPr>
            <w:tcW w:w="419" w:type="pct"/>
            <w:vAlign w:val="bottom"/>
          </w:tcPr>
          <w:p w:rsidR="009E1A78" w:rsidRPr="00131336" w:rsidRDefault="009E1A78" w:rsidP="008E5B2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13133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028</w:t>
            </w:r>
            <w:r w:rsidRPr="0013133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424</w:t>
            </w:r>
          </w:p>
        </w:tc>
        <w:tc>
          <w:tcPr>
            <w:tcW w:w="459" w:type="pct"/>
            <w:vAlign w:val="bottom"/>
          </w:tcPr>
          <w:p w:rsidR="009E1A78" w:rsidRPr="00131336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13133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.884</w:t>
            </w:r>
            <w:r w:rsidRPr="0013133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752BA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636</w:t>
            </w:r>
          </w:p>
        </w:tc>
        <w:tc>
          <w:tcPr>
            <w:tcW w:w="362" w:type="pct"/>
            <w:vAlign w:val="bottom"/>
          </w:tcPr>
          <w:p w:rsidR="009E1A78" w:rsidRPr="00131336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536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trate</w:t>
            </w:r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6.1918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.5359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1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9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</w:t>
            </w:r>
            <w:r w:rsidR="00752BA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09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923</w:t>
            </w:r>
            <w:r w:rsidR="00752BA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s-Aconit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131336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13133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3</w:t>
            </w:r>
            <w:r w:rsidRPr="0013133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455" w:type="pct"/>
            <w:vAlign w:val="bottom"/>
          </w:tcPr>
          <w:p w:rsidR="009E1A78" w:rsidRPr="00131336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13133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31</w:t>
            </w:r>
            <w:r w:rsidRPr="0013133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83</w:t>
            </w:r>
          </w:p>
        </w:tc>
        <w:tc>
          <w:tcPr>
            <w:tcW w:w="359" w:type="pct"/>
            <w:vAlign w:val="bottom"/>
          </w:tcPr>
          <w:p w:rsidR="009E1A78" w:rsidRPr="00131336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</w:t>
            </w:r>
            <w:r w:rsidRPr="0013133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05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9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40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6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674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6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1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41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752BA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08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316</w:t>
            </w:r>
            <w:r w:rsidR="00752BA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citr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6</w:t>
            </w:r>
          </w:p>
        </w:tc>
        <w:tc>
          <w:tcPr>
            <w:tcW w:w="487" w:type="pct"/>
            <w:vAlign w:val="bottom"/>
          </w:tcPr>
          <w:p w:rsidR="009E1A78" w:rsidRPr="00131336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13133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  <w:r w:rsidRPr="0013133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13133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3" w:type="pct"/>
            <w:vAlign w:val="bottom"/>
          </w:tcPr>
          <w:p w:rsidR="009E1A78" w:rsidRPr="00131336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13133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5</w:t>
            </w:r>
            <w:r w:rsidRPr="0013133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13133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88" w:type="pct"/>
            <w:vAlign w:val="bottom"/>
          </w:tcPr>
          <w:p w:rsidR="009E1A78" w:rsidRPr="00131336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103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9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</w:t>
            </w:r>
            <w:r w:rsidR="00752BA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352857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61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32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7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611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81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.4933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038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566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6.56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06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6872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648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704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.538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752BA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24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509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352857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oascorb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455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4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</w:p>
        </w:tc>
        <w:tc>
          <w:tcPr>
            <w:tcW w:w="359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7800*</w:t>
            </w:r>
          </w:p>
        </w:tc>
        <w:tc>
          <w:tcPr>
            <w:tcW w:w="487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4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453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2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88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5560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4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8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752BA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3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50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352857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in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70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18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52B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352857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-Caffeate</w:t>
            </w:r>
          </w:p>
        </w:tc>
        <w:tc>
          <w:tcPr>
            <w:tcW w:w="490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2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946F7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8</w:t>
            </w:r>
          </w:p>
        </w:tc>
        <w:tc>
          <w:tcPr>
            <w:tcW w:w="455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81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47AD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6</w:t>
            </w:r>
          </w:p>
        </w:tc>
        <w:tc>
          <w:tcPr>
            <w:tcW w:w="359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342*</w:t>
            </w:r>
          </w:p>
        </w:tc>
        <w:tc>
          <w:tcPr>
            <w:tcW w:w="487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7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0</w:t>
            </w:r>
          </w:p>
        </w:tc>
        <w:tc>
          <w:tcPr>
            <w:tcW w:w="453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16</w:t>
            </w:r>
            <w:r w:rsidRPr="00224A75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4160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9</w:t>
            </w:r>
          </w:p>
        </w:tc>
        <w:tc>
          <w:tcPr>
            <w:tcW w:w="388" w:type="pct"/>
            <w:vAlign w:val="bottom"/>
          </w:tcPr>
          <w:p w:rsidR="009E1A78" w:rsidRPr="00224A75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</w:t>
            </w:r>
            <w:r w:rsidRPr="00224A7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880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5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E5B2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6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31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752BA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2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243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9E1A78" w:rsidRPr="002D3DB4" w:rsidTr="00051941">
        <w:tc>
          <w:tcPr>
            <w:tcW w:w="5000" w:type="pct"/>
            <w:gridSpan w:val="11"/>
          </w:tcPr>
          <w:p w:rsidR="009E1A78" w:rsidRPr="00051941" w:rsidRDefault="009E1A78" w:rsidP="009E1A7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lightGray"/>
              </w:rPr>
            </w:pPr>
            <w:r w:rsidRPr="00051941">
              <w:rPr>
                <w:rFonts w:ascii="Times New Roman" w:hAnsi="Times New Roman" w:cs="Times New Roman"/>
                <w:b/>
                <w:sz w:val="20"/>
                <w:szCs w:val="20"/>
              </w:rPr>
              <w:t>Sugars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AC799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8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AC79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32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5</w:t>
            </w:r>
            <w:r w:rsidR="00614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487" w:type="pct"/>
            <w:vAlign w:val="bottom"/>
          </w:tcPr>
          <w:p w:rsidR="009E1A78" w:rsidRPr="007F130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7F13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5.595</w:t>
            </w:r>
            <w:r w:rsidRPr="007F1307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73</w:t>
            </w:r>
          </w:p>
        </w:tc>
        <w:tc>
          <w:tcPr>
            <w:tcW w:w="453" w:type="pct"/>
            <w:vAlign w:val="bottom"/>
          </w:tcPr>
          <w:p w:rsidR="009E1A78" w:rsidRPr="007F130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7F13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9.451</w:t>
            </w:r>
            <w:r w:rsidRPr="007F1307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88</w:t>
            </w:r>
          </w:p>
        </w:tc>
        <w:tc>
          <w:tcPr>
            <w:tcW w:w="388" w:type="pct"/>
            <w:vAlign w:val="bottom"/>
          </w:tcPr>
          <w:p w:rsidR="009E1A78" w:rsidRPr="007F130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1171*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419" w:type="pct"/>
            <w:vAlign w:val="bottom"/>
          </w:tcPr>
          <w:p w:rsidR="009E1A78" w:rsidRPr="007F1307" w:rsidRDefault="009E1A78" w:rsidP="003778E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7.31</w:t>
            </w:r>
            <w:r w:rsidRPr="007F1307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7F13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</w:t>
            </w:r>
            <w:r w:rsidR="003778E9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654</w:t>
            </w:r>
          </w:p>
        </w:tc>
        <w:tc>
          <w:tcPr>
            <w:tcW w:w="459" w:type="pct"/>
            <w:vAlign w:val="bottom"/>
          </w:tcPr>
          <w:p w:rsidR="009E1A78" w:rsidRPr="007F130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7F13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9.645</w:t>
            </w:r>
            <w:r w:rsidRPr="007F1307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A13542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95</w:t>
            </w:r>
          </w:p>
        </w:tc>
        <w:tc>
          <w:tcPr>
            <w:tcW w:w="362" w:type="pct"/>
            <w:vAlign w:val="bottom"/>
          </w:tcPr>
          <w:p w:rsidR="009E1A78" w:rsidRPr="007F130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</w:t>
            </w:r>
            <w:r w:rsidRPr="007F13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*</w:t>
            </w:r>
            <w:r w:rsidR="00B9699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atos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EA028A" w:rsidRDefault="009E1A78" w:rsidP="00AC799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59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AC79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68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3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47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C82DB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61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*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3778E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0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778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54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1354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*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c</w:t>
            </w:r>
            <w:proofErr w:type="spellEnd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-1,4-lactone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0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C82DBA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F076F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F076F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41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778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13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throno-1,4-lactone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79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6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5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55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EA028A" w:rsidRDefault="009E1A78" w:rsidP="00AC799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2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</w:t>
            </w:r>
            <w:r w:rsidR="00AC799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0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442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9E1A78" w:rsidRPr="003648F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648F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1</w:t>
            </w:r>
            <w:r w:rsidRPr="003648F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</w:p>
        </w:tc>
        <w:tc>
          <w:tcPr>
            <w:tcW w:w="453" w:type="pct"/>
            <w:vAlign w:val="bottom"/>
          </w:tcPr>
          <w:p w:rsidR="009E1A78" w:rsidRPr="003648F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648F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7</w:t>
            </w:r>
            <w:r w:rsidRPr="003648F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0</w:t>
            </w:r>
          </w:p>
        </w:tc>
        <w:tc>
          <w:tcPr>
            <w:tcW w:w="388" w:type="pct"/>
            <w:vAlign w:val="bottom"/>
          </w:tcPr>
          <w:p w:rsidR="009E1A78" w:rsidRPr="003648F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1666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1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778E9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9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35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thron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79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766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66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88" w:type="pct"/>
            <w:vAlign w:val="bottom"/>
          </w:tcPr>
          <w:p w:rsidR="009E1A78" w:rsidRPr="002D3DB4" w:rsidRDefault="00F076F6" w:rsidP="00F076F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62" w:type="pct"/>
            <w:vAlign w:val="bottom"/>
          </w:tcPr>
          <w:p w:rsidR="009E1A78" w:rsidRPr="002D3DB4" w:rsidRDefault="00B9699B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</w:t>
            </w:r>
            <w:r w:rsidR="009E1A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binopyranos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7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AC799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7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1147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53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88" w:type="pct"/>
            <w:vAlign w:val="bottom"/>
          </w:tcPr>
          <w:p w:rsidR="009E1A78" w:rsidRPr="00EA028A" w:rsidRDefault="00F076F6" w:rsidP="00F076F6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5</w:t>
            </w:r>
            <w:r w:rsidR="009E1A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E1A78"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19" w:type="pct"/>
            <w:vAlign w:val="bottom"/>
          </w:tcPr>
          <w:p w:rsidR="009E1A78" w:rsidRPr="003778E9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778E9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2</w:t>
            </w:r>
            <w:r w:rsidRPr="003778E9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778E9" w:rsidRPr="003778E9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459" w:type="pct"/>
            <w:vAlign w:val="bottom"/>
          </w:tcPr>
          <w:p w:rsidR="009E1A78" w:rsidRPr="003778E9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778E9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8</w:t>
            </w:r>
            <w:r w:rsidRPr="003778E9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4</w:t>
            </w:r>
          </w:p>
        </w:tc>
        <w:tc>
          <w:tcPr>
            <w:tcW w:w="362" w:type="pct"/>
            <w:vAlign w:val="bottom"/>
          </w:tcPr>
          <w:p w:rsidR="009E1A78" w:rsidRPr="003778E9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778E9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894*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ylose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79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C766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C766F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71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53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4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binose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79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0C512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1</w:t>
            </w:r>
          </w:p>
        </w:tc>
        <w:tc>
          <w:tcPr>
            <w:tcW w:w="359" w:type="pct"/>
            <w:vAlign w:val="bottom"/>
          </w:tcPr>
          <w:p w:rsidR="009E1A78" w:rsidRPr="002D3DB4" w:rsidRDefault="009A128C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E1A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E1A78"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E1A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2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153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9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08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e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79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4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3" w:type="pct"/>
            <w:vAlign w:val="bottom"/>
          </w:tcPr>
          <w:p w:rsidR="009E1A78" w:rsidRPr="002D3DB4" w:rsidRDefault="00C82DBA" w:rsidP="0011537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  <w:r w:rsidR="009E1A78"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E1A78"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1153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32</w:t>
            </w:r>
          </w:p>
        </w:tc>
        <w:tc>
          <w:tcPr>
            <w:tcW w:w="419" w:type="pct"/>
            <w:vAlign w:val="bottom"/>
          </w:tcPr>
          <w:p w:rsidR="009E1A78" w:rsidRPr="003648F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648F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58</w:t>
            </w:r>
            <w:r w:rsidRPr="003648F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7</w:t>
            </w:r>
          </w:p>
        </w:tc>
        <w:tc>
          <w:tcPr>
            <w:tcW w:w="459" w:type="pct"/>
            <w:vAlign w:val="bottom"/>
          </w:tcPr>
          <w:p w:rsidR="009E1A78" w:rsidRPr="003648F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648F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93</w:t>
            </w:r>
            <w:r w:rsidRPr="003648F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0</w:t>
            </w:r>
          </w:p>
        </w:tc>
        <w:tc>
          <w:tcPr>
            <w:tcW w:w="362" w:type="pct"/>
            <w:vAlign w:val="bottom"/>
          </w:tcPr>
          <w:p w:rsidR="009E1A78" w:rsidRPr="003648F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769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uranos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6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AC799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3</w:t>
            </w:r>
          </w:p>
        </w:tc>
        <w:tc>
          <w:tcPr>
            <w:tcW w:w="455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9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</w:p>
        </w:tc>
        <w:tc>
          <w:tcPr>
            <w:tcW w:w="3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37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0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1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BA7A1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856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2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6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6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amnos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31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furanos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31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1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9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89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3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.33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rPr>
          <w:trHeight w:val="341"/>
        </w:trPr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pyranos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3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619</w:t>
            </w:r>
            <w:r w:rsidRPr="007F1307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86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30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92</w:t>
            </w:r>
            <w:r w:rsidRPr="007F1307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9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0834*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6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59" w:type="pct"/>
            <w:shd w:val="clear" w:color="auto" w:fill="auto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62" w:type="pct"/>
            <w:shd w:val="clear" w:color="auto" w:fill="auto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uronic</w:t>
            </w:r>
            <w:proofErr w:type="spellEnd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γ-lactone</w:t>
            </w:r>
          </w:p>
        </w:tc>
        <w:tc>
          <w:tcPr>
            <w:tcW w:w="490" w:type="pct"/>
            <w:vAlign w:val="bottom"/>
          </w:tcPr>
          <w:p w:rsidR="009E1A78" w:rsidRPr="007F130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5" w:type="pct"/>
            <w:vAlign w:val="bottom"/>
          </w:tcPr>
          <w:p w:rsidR="009E1A78" w:rsidRPr="007F130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9" w:type="pct"/>
            <w:vAlign w:val="bottom"/>
          </w:tcPr>
          <w:p w:rsidR="009E1A78" w:rsidRPr="007F1307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383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5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44B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7</w:t>
            </w:r>
            <w:r w:rsidR="00B969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pyranos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133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542</w:t>
            </w:r>
            <w:r w:rsidRPr="0013133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3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133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18</w:t>
            </w:r>
            <w:r w:rsidRPr="0013133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7683*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582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56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2.22**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958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43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3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D53793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379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02" w:type="pct"/>
            <w:vAlign w:val="bottom"/>
          </w:tcPr>
          <w:p w:rsidR="009E1A78" w:rsidRPr="00D53793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3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ucose </w:t>
            </w:r>
          </w:p>
        </w:tc>
        <w:tc>
          <w:tcPr>
            <w:tcW w:w="490" w:type="pct"/>
            <w:vAlign w:val="bottom"/>
          </w:tcPr>
          <w:p w:rsidR="009E1A78" w:rsidRPr="00131336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0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455" w:type="pct"/>
            <w:vAlign w:val="bottom"/>
          </w:tcPr>
          <w:p w:rsidR="009E1A78" w:rsidRPr="00131336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6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359" w:type="pct"/>
            <w:vAlign w:val="bottom"/>
          </w:tcPr>
          <w:p w:rsidR="009E1A78" w:rsidRPr="00131336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72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56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84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52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5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5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08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23</w:t>
            </w:r>
          </w:p>
        </w:tc>
      </w:tr>
      <w:tr w:rsidR="00051941" w:rsidRPr="003648FA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e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5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55" w:type="pct"/>
            <w:vAlign w:val="bottom"/>
          </w:tcPr>
          <w:p w:rsidR="009E1A78" w:rsidRPr="002D3DB4" w:rsidRDefault="00C766F4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</w:t>
            </w:r>
            <w:r w:rsidR="009E1A78"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="009E1A78"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C51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7</w:t>
            </w:r>
          </w:p>
        </w:tc>
        <w:tc>
          <w:tcPr>
            <w:tcW w:w="359" w:type="pct"/>
            <w:vAlign w:val="bottom"/>
          </w:tcPr>
          <w:p w:rsidR="009E1A78" w:rsidRPr="002D3DB4" w:rsidRDefault="00C766F4" w:rsidP="00C766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72</w:t>
            </w:r>
          </w:p>
        </w:tc>
        <w:tc>
          <w:tcPr>
            <w:tcW w:w="487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0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9</w:t>
            </w:r>
          </w:p>
        </w:tc>
        <w:tc>
          <w:tcPr>
            <w:tcW w:w="453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2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388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29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4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39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3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0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0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A12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60</w:t>
            </w:r>
            <w:r w:rsidR="00614C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7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C12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8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7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89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2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411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uron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A12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08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0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6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3195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uron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80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83</w:t>
            </w:r>
          </w:p>
        </w:tc>
        <w:tc>
          <w:tcPr>
            <w:tcW w:w="41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59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362" w:type="pct"/>
            <w:vAlign w:val="bottom"/>
          </w:tcPr>
          <w:p w:rsidR="009E1A78" w:rsidRPr="00EA028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26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503F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n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A12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9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8</w:t>
            </w:r>
            <w:r w:rsidR="00D53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19" w:type="pct"/>
            <w:vAlign w:val="bottom"/>
          </w:tcPr>
          <w:p w:rsidR="009E1A78" w:rsidRPr="00D53793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D53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85</w:t>
            </w:r>
            <w:r w:rsidRPr="00D53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77D0E" w:rsidRPr="00D53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8</w:t>
            </w:r>
          </w:p>
        </w:tc>
        <w:tc>
          <w:tcPr>
            <w:tcW w:w="459" w:type="pct"/>
            <w:vAlign w:val="bottom"/>
          </w:tcPr>
          <w:p w:rsidR="009E1A78" w:rsidRPr="00D53793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D53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64</w:t>
            </w:r>
            <w:r w:rsidRPr="00D53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E42F0" w:rsidRPr="00D53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1</w:t>
            </w:r>
          </w:p>
        </w:tc>
        <w:tc>
          <w:tcPr>
            <w:tcW w:w="362" w:type="pct"/>
            <w:vAlign w:val="bottom"/>
          </w:tcPr>
          <w:p w:rsidR="009E1A78" w:rsidRPr="00D53793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D53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5439</w:t>
            </w:r>
            <w:r w:rsidR="00D53793" w:rsidRPr="00D53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ar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A12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69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307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8F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13</w:t>
            </w:r>
            <w:r w:rsidRPr="003648F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9713F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2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8F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06</w:t>
            </w:r>
            <w:r w:rsidRPr="003648F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0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008*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ar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46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73</w:t>
            </w:r>
          </w:p>
        </w:tc>
        <w:tc>
          <w:tcPr>
            <w:tcW w:w="419" w:type="pct"/>
            <w:vAlign w:val="bottom"/>
          </w:tcPr>
          <w:p w:rsidR="009E1A78" w:rsidRPr="003648F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77D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9" w:type="pct"/>
            <w:vAlign w:val="bottom"/>
          </w:tcPr>
          <w:p w:rsidR="009E1A78" w:rsidRPr="003648F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62" w:type="pct"/>
            <w:vAlign w:val="bottom"/>
          </w:tcPr>
          <w:p w:rsidR="009E1A78" w:rsidRPr="003648FA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56</w:t>
            </w:r>
          </w:p>
        </w:tc>
      </w:tr>
      <w:tr w:rsidR="00051941" w:rsidRPr="002D3DB4" w:rsidTr="00051941"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</w:t>
            </w:r>
            <w:proofErr w:type="spellEnd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Inositol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4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A12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9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74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820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3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6</w:t>
            </w:r>
          </w:p>
        </w:tc>
      </w:tr>
      <w:tr w:rsidR="00051941" w:rsidRPr="002D3DB4" w:rsidTr="00051941">
        <w:trPr>
          <w:trHeight w:val="224"/>
        </w:trPr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A128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A12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A12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A128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9A12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4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3E14C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  <w:r w:rsidR="003E1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820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459" w:type="pct"/>
            <w:vAlign w:val="bottom"/>
          </w:tcPr>
          <w:p w:rsidR="009E1A78" w:rsidRPr="002D3DB4" w:rsidRDefault="001E42F0" w:rsidP="001E42F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9E1A78"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E1A78"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362" w:type="pct"/>
            <w:vAlign w:val="bottom"/>
          </w:tcPr>
          <w:p w:rsidR="009E1A78" w:rsidRPr="002D3DB4" w:rsidRDefault="000A2895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2</w:t>
            </w:r>
          </w:p>
        </w:tc>
      </w:tr>
      <w:tr w:rsidR="00051941" w:rsidRPr="002D3DB4" w:rsidTr="00051941">
        <w:trPr>
          <w:trHeight w:val="64"/>
        </w:trPr>
        <w:tc>
          <w:tcPr>
            <w:tcW w:w="226" w:type="pct"/>
          </w:tcPr>
          <w:p w:rsidR="009E1A78" w:rsidRPr="002D3DB4" w:rsidRDefault="000C5125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0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nate</w:t>
            </w:r>
            <w:proofErr w:type="spellEnd"/>
          </w:p>
        </w:tc>
        <w:tc>
          <w:tcPr>
            <w:tcW w:w="490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B43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55" w:type="pct"/>
            <w:vAlign w:val="bottom"/>
          </w:tcPr>
          <w:p w:rsidR="009E1A78" w:rsidRPr="002D3DB4" w:rsidRDefault="009E1A78" w:rsidP="009A128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9A12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15</w:t>
            </w:r>
          </w:p>
        </w:tc>
        <w:tc>
          <w:tcPr>
            <w:tcW w:w="487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53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82DB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388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99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1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820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459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E42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62" w:type="pct"/>
            <w:vAlign w:val="bottom"/>
          </w:tcPr>
          <w:p w:rsidR="009E1A78" w:rsidRPr="002D3DB4" w:rsidRDefault="009E1A78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05</w:t>
            </w:r>
          </w:p>
        </w:tc>
      </w:tr>
      <w:tr w:rsidR="00D62529" w:rsidRPr="002D3DB4" w:rsidTr="00051941">
        <w:trPr>
          <w:trHeight w:val="64"/>
        </w:trPr>
        <w:tc>
          <w:tcPr>
            <w:tcW w:w="5000" w:type="pct"/>
            <w:gridSpan w:val="11"/>
          </w:tcPr>
          <w:p w:rsidR="00D62529" w:rsidRPr="00051941" w:rsidRDefault="00D62529" w:rsidP="009E1A78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1941">
              <w:rPr>
                <w:rFonts w:ascii="Times New Roman" w:hAnsi="Times New Roman" w:cs="Times New Roman"/>
                <w:b/>
                <w:sz w:val="20"/>
                <w:szCs w:val="20"/>
              </w:rPr>
              <w:t>Amino acids</w:t>
            </w:r>
            <w:r w:rsidR="00F41D7B" w:rsidRPr="000519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Amines</w:t>
            </w:r>
          </w:p>
        </w:tc>
      </w:tr>
      <w:tr w:rsidR="00F13F7F" w:rsidRPr="002D3DB4" w:rsidTr="00051941">
        <w:trPr>
          <w:trHeight w:val="64"/>
        </w:trPr>
        <w:tc>
          <w:tcPr>
            <w:tcW w:w="226" w:type="pct"/>
          </w:tcPr>
          <w:p w:rsidR="00F13F7F" w:rsidRDefault="00D62529" w:rsidP="009E1A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-Alanine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3F3E6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359" w:type="pct"/>
            <w:vAlign w:val="bottom"/>
          </w:tcPr>
          <w:p w:rsidR="00F13F7F" w:rsidRDefault="00F13F7F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48</w:t>
            </w:r>
          </w:p>
        </w:tc>
        <w:tc>
          <w:tcPr>
            <w:tcW w:w="487" w:type="pct"/>
            <w:vAlign w:val="bottom"/>
          </w:tcPr>
          <w:p w:rsidR="00F13F7F" w:rsidRPr="00EA028A" w:rsidRDefault="00F13F7F" w:rsidP="000E714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53" w:type="pct"/>
            <w:vAlign w:val="bottom"/>
          </w:tcPr>
          <w:p w:rsidR="00F13F7F" w:rsidRPr="00EA028A" w:rsidRDefault="00F13F7F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39</w:t>
            </w:r>
          </w:p>
        </w:tc>
        <w:tc>
          <w:tcPr>
            <w:tcW w:w="388" w:type="pct"/>
            <w:vAlign w:val="bottom"/>
          </w:tcPr>
          <w:p w:rsidR="00F13F7F" w:rsidRDefault="00F13F7F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58</w:t>
            </w:r>
          </w:p>
        </w:tc>
        <w:tc>
          <w:tcPr>
            <w:tcW w:w="419" w:type="pct"/>
            <w:vAlign w:val="bottom"/>
          </w:tcPr>
          <w:p w:rsidR="00F13F7F" w:rsidRPr="002D3DB4" w:rsidRDefault="00F13F7F" w:rsidP="00F017F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59" w:type="pct"/>
            <w:vAlign w:val="bottom"/>
          </w:tcPr>
          <w:p w:rsidR="00F13F7F" w:rsidRPr="002D3DB4" w:rsidRDefault="00F13F7F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362" w:type="pct"/>
            <w:vAlign w:val="bottom"/>
          </w:tcPr>
          <w:p w:rsidR="00F13F7F" w:rsidRDefault="00F13F7F" w:rsidP="009E1A78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57</w:t>
            </w:r>
          </w:p>
        </w:tc>
      </w:tr>
      <w:tr w:rsidR="00051941" w:rsidRPr="002D3DB4" w:rsidTr="00051941"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61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3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47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8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7017*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87" w:type="pct"/>
            <w:vAlign w:val="bottom"/>
          </w:tcPr>
          <w:p w:rsidR="00F13F7F" w:rsidRPr="002D3DB4" w:rsidRDefault="00F13F7F" w:rsidP="000E714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30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3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3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388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043*</w:t>
            </w:r>
          </w:p>
        </w:tc>
        <w:tc>
          <w:tcPr>
            <w:tcW w:w="41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4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4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05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4</w:t>
            </w:r>
          </w:p>
        </w:tc>
        <w:tc>
          <w:tcPr>
            <w:tcW w:w="362" w:type="pct"/>
            <w:vAlign w:val="bottom"/>
          </w:tcPr>
          <w:p w:rsidR="00F13F7F" w:rsidRPr="002D3DB4" w:rsidRDefault="00F13F7F" w:rsidP="00B96EC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</w:t>
            </w:r>
            <w:r w:rsidR="00B96EC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*</w:t>
            </w:r>
          </w:p>
        </w:tc>
      </w:tr>
      <w:tr w:rsidR="00051941" w:rsidRPr="002D3DB4" w:rsidTr="00051941">
        <w:trPr>
          <w:trHeight w:val="251"/>
        </w:trPr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490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455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59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06</w:t>
            </w:r>
          </w:p>
        </w:tc>
        <w:tc>
          <w:tcPr>
            <w:tcW w:w="487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453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388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338</w:t>
            </w:r>
          </w:p>
        </w:tc>
        <w:tc>
          <w:tcPr>
            <w:tcW w:w="419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88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2</w:t>
            </w:r>
          </w:p>
        </w:tc>
        <w:tc>
          <w:tcPr>
            <w:tcW w:w="459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93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4</w:t>
            </w:r>
          </w:p>
        </w:tc>
        <w:tc>
          <w:tcPr>
            <w:tcW w:w="362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023*</w:t>
            </w:r>
          </w:p>
        </w:tc>
      </w:tr>
      <w:tr w:rsidR="00051941" w:rsidRPr="002D3DB4" w:rsidTr="00051941">
        <w:trPr>
          <w:trHeight w:val="64"/>
        </w:trPr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1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3</w:t>
            </w:r>
          </w:p>
        </w:tc>
        <w:tc>
          <w:tcPr>
            <w:tcW w:w="487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53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388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38</w:t>
            </w:r>
          </w:p>
        </w:tc>
        <w:tc>
          <w:tcPr>
            <w:tcW w:w="419" w:type="pct"/>
            <w:vAlign w:val="bottom"/>
          </w:tcPr>
          <w:p w:rsidR="00F13F7F" w:rsidRPr="008844EE" w:rsidRDefault="00F13F7F" w:rsidP="00F017F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59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62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08</w:t>
            </w:r>
          </w:p>
        </w:tc>
      </w:tr>
      <w:tr w:rsidR="00051941" w:rsidRPr="002D3DB4" w:rsidTr="00051941"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7</w:t>
            </w:r>
          </w:p>
        </w:tc>
        <w:tc>
          <w:tcPr>
            <w:tcW w:w="487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D62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482</w:t>
            </w:r>
            <w:r w:rsidRPr="00F46D6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05</w:t>
            </w:r>
          </w:p>
        </w:tc>
        <w:tc>
          <w:tcPr>
            <w:tcW w:w="453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D62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62</w:t>
            </w:r>
            <w:r w:rsidRPr="00F46D6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3</w:t>
            </w:r>
          </w:p>
        </w:tc>
        <w:tc>
          <w:tcPr>
            <w:tcW w:w="388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574*</w:t>
            </w:r>
          </w:p>
        </w:tc>
        <w:tc>
          <w:tcPr>
            <w:tcW w:w="41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4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36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37</w:t>
            </w:r>
          </w:p>
        </w:tc>
      </w:tr>
      <w:tr w:rsidR="00051941" w:rsidRPr="002D3DB4" w:rsidTr="00051941"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91</w:t>
            </w:r>
          </w:p>
        </w:tc>
        <w:tc>
          <w:tcPr>
            <w:tcW w:w="487" w:type="pct"/>
            <w:shd w:val="clear" w:color="auto" w:fill="auto"/>
            <w:vAlign w:val="bottom"/>
          </w:tcPr>
          <w:p w:rsidR="00F13F7F" w:rsidRPr="00F46D62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2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453" w:type="pct"/>
            <w:shd w:val="clear" w:color="auto" w:fill="auto"/>
            <w:vAlign w:val="bottom"/>
          </w:tcPr>
          <w:p w:rsidR="00F13F7F" w:rsidRPr="00F46D62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2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388" w:type="pct"/>
            <w:shd w:val="clear" w:color="auto" w:fill="auto"/>
            <w:vAlign w:val="bottom"/>
          </w:tcPr>
          <w:p w:rsidR="00F13F7F" w:rsidRPr="00F46D62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59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1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4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36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6</w:t>
            </w:r>
          </w:p>
        </w:tc>
      </w:tr>
      <w:tr w:rsidR="00051941" w:rsidRPr="002D3DB4" w:rsidTr="00051941"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1</w:t>
            </w:r>
          </w:p>
        </w:tc>
        <w:tc>
          <w:tcPr>
            <w:tcW w:w="487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453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388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1</w:t>
            </w:r>
          </w:p>
        </w:tc>
        <w:tc>
          <w:tcPr>
            <w:tcW w:w="41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4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36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7</w:t>
            </w:r>
          </w:p>
        </w:tc>
      </w:tr>
      <w:tr w:rsidR="00051941" w:rsidRPr="002D3DB4" w:rsidTr="00051941"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Alanine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01</w:t>
            </w:r>
          </w:p>
        </w:tc>
        <w:tc>
          <w:tcPr>
            <w:tcW w:w="487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2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9</w:t>
            </w:r>
          </w:p>
        </w:tc>
        <w:tc>
          <w:tcPr>
            <w:tcW w:w="453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1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</w:p>
        </w:tc>
        <w:tc>
          <w:tcPr>
            <w:tcW w:w="388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92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0</w:t>
            </w:r>
          </w:p>
        </w:tc>
        <w:tc>
          <w:tcPr>
            <w:tcW w:w="4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7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3</w:t>
            </w:r>
          </w:p>
        </w:tc>
        <w:tc>
          <w:tcPr>
            <w:tcW w:w="36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909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ate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487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75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7</w:t>
            </w:r>
          </w:p>
        </w:tc>
        <w:tc>
          <w:tcPr>
            <w:tcW w:w="453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1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EC6BF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6</w:t>
            </w:r>
          </w:p>
        </w:tc>
        <w:tc>
          <w:tcPr>
            <w:tcW w:w="388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948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8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8</w:t>
            </w:r>
          </w:p>
        </w:tc>
        <w:tc>
          <w:tcPr>
            <w:tcW w:w="459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4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0</w:t>
            </w:r>
          </w:p>
        </w:tc>
        <w:tc>
          <w:tcPr>
            <w:tcW w:w="362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833*</w:t>
            </w:r>
          </w:p>
        </w:tc>
      </w:tr>
      <w:tr w:rsidR="00051941" w:rsidRPr="002D3DB4" w:rsidTr="00051941"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5-oxo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3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2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99</w:t>
            </w:r>
          </w:p>
        </w:tc>
        <w:tc>
          <w:tcPr>
            <w:tcW w:w="487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0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453" w:type="pct"/>
            <w:vAlign w:val="bottom"/>
          </w:tcPr>
          <w:p w:rsidR="00F13F7F" w:rsidRPr="00EA028A" w:rsidRDefault="00F13F7F" w:rsidP="00C57D7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57D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388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53</w:t>
            </w:r>
          </w:p>
        </w:tc>
        <w:tc>
          <w:tcPr>
            <w:tcW w:w="419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9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459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1</w:t>
            </w:r>
          </w:p>
        </w:tc>
        <w:tc>
          <w:tcPr>
            <w:tcW w:w="362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5</w:t>
            </w:r>
          </w:p>
        </w:tc>
      </w:tr>
      <w:tr w:rsidR="00051941" w:rsidRPr="002D3DB4" w:rsidTr="00F017F0">
        <w:trPr>
          <w:trHeight w:val="260"/>
        </w:trPr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A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1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7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92</w:t>
            </w:r>
          </w:p>
        </w:tc>
        <w:tc>
          <w:tcPr>
            <w:tcW w:w="487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7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0</w:t>
            </w:r>
          </w:p>
        </w:tc>
        <w:tc>
          <w:tcPr>
            <w:tcW w:w="453" w:type="pct"/>
            <w:vAlign w:val="bottom"/>
          </w:tcPr>
          <w:p w:rsidR="00F13F7F" w:rsidRPr="002D3DB4" w:rsidRDefault="00F13F7F" w:rsidP="00C57D7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C57D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388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15</w:t>
            </w:r>
          </w:p>
        </w:tc>
        <w:tc>
          <w:tcPr>
            <w:tcW w:w="419" w:type="pct"/>
            <w:vAlign w:val="bottom"/>
          </w:tcPr>
          <w:p w:rsidR="00F13F7F" w:rsidRPr="002D3DB4" w:rsidRDefault="00F13F7F" w:rsidP="00F017F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D62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.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23</w:t>
            </w:r>
            <w:r w:rsidRPr="00F46D6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B96EC7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845</w:t>
            </w:r>
          </w:p>
        </w:tc>
        <w:tc>
          <w:tcPr>
            <w:tcW w:w="459" w:type="pct"/>
            <w:vAlign w:val="bottom"/>
          </w:tcPr>
          <w:p w:rsidR="00F13F7F" w:rsidRPr="002D3DB4" w:rsidRDefault="00B96EC7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712</w:t>
            </w:r>
            <w:r w:rsidR="00F13F7F" w:rsidRPr="00F46D6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455</w:t>
            </w:r>
          </w:p>
        </w:tc>
        <w:tc>
          <w:tcPr>
            <w:tcW w:w="362" w:type="pct"/>
            <w:vAlign w:val="bottom"/>
          </w:tcPr>
          <w:p w:rsidR="00F13F7F" w:rsidRPr="002D3DB4" w:rsidRDefault="00CC205E" w:rsidP="00CC205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078</w:t>
            </w:r>
            <w:r w:rsidR="00F13F7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 w:rsidR="00051941" w:rsidRPr="002D3DB4" w:rsidTr="00051941"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1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4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5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19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3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88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88</w:t>
            </w:r>
          </w:p>
        </w:tc>
        <w:tc>
          <w:tcPr>
            <w:tcW w:w="419" w:type="pct"/>
            <w:vAlign w:val="bottom"/>
          </w:tcPr>
          <w:p w:rsidR="00F13F7F" w:rsidRPr="00F46D62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5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4</w:t>
            </w:r>
          </w:p>
        </w:tc>
        <w:tc>
          <w:tcPr>
            <w:tcW w:w="459" w:type="pct"/>
            <w:vAlign w:val="bottom"/>
          </w:tcPr>
          <w:p w:rsidR="00F13F7F" w:rsidRPr="00F46D62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9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4</w:t>
            </w:r>
          </w:p>
        </w:tc>
        <w:tc>
          <w:tcPr>
            <w:tcW w:w="362" w:type="pct"/>
            <w:vAlign w:val="bottom"/>
          </w:tcPr>
          <w:p w:rsidR="00F13F7F" w:rsidRPr="00F46D62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53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490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409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8</w:t>
            </w:r>
          </w:p>
        </w:tc>
        <w:tc>
          <w:tcPr>
            <w:tcW w:w="455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95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7</w:t>
            </w:r>
          </w:p>
        </w:tc>
        <w:tc>
          <w:tcPr>
            <w:tcW w:w="359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065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shd w:val="clear" w:color="auto" w:fill="auto"/>
            <w:vAlign w:val="bottom"/>
          </w:tcPr>
          <w:p w:rsidR="00F13F7F" w:rsidRPr="00EA028A" w:rsidRDefault="000E714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2±0.031</w:t>
            </w:r>
          </w:p>
        </w:tc>
        <w:tc>
          <w:tcPr>
            <w:tcW w:w="453" w:type="pct"/>
            <w:shd w:val="clear" w:color="auto" w:fill="auto"/>
            <w:vAlign w:val="bottom"/>
          </w:tcPr>
          <w:p w:rsidR="00F13F7F" w:rsidRPr="00EA028A" w:rsidRDefault="00B43597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8±0.035</w:t>
            </w:r>
            <w:bookmarkStart w:id="0" w:name="_GoBack"/>
            <w:bookmarkEnd w:id="0"/>
          </w:p>
        </w:tc>
        <w:tc>
          <w:tcPr>
            <w:tcW w:w="388" w:type="pct"/>
            <w:shd w:val="clear" w:color="auto" w:fill="auto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1F7D">
              <w:rPr>
                <w:rFonts w:ascii="Times New Roman" w:hAnsi="Times New Roman" w:cs="Times New Roman"/>
                <w:sz w:val="18"/>
                <w:szCs w:val="18"/>
              </w:rPr>
              <w:t>-0.4673*</w:t>
            </w:r>
          </w:p>
        </w:tc>
        <w:tc>
          <w:tcPr>
            <w:tcW w:w="419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92</w:t>
            </w:r>
            <w:r w:rsidRPr="009C1F7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3</w:t>
            </w:r>
          </w:p>
        </w:tc>
        <w:tc>
          <w:tcPr>
            <w:tcW w:w="459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58</w:t>
            </w:r>
            <w:r w:rsidRPr="009C1F7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4</w:t>
            </w:r>
          </w:p>
        </w:tc>
        <w:tc>
          <w:tcPr>
            <w:tcW w:w="362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6023*</w:t>
            </w:r>
          </w:p>
        </w:tc>
      </w:tr>
      <w:tr w:rsidR="00051941" w:rsidRPr="002D3DB4" w:rsidTr="00051941"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490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55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359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15</w:t>
            </w:r>
          </w:p>
        </w:tc>
        <w:tc>
          <w:tcPr>
            <w:tcW w:w="487" w:type="pct"/>
            <w:vAlign w:val="bottom"/>
          </w:tcPr>
          <w:p w:rsidR="00F13F7F" w:rsidRPr="009C1F7D" w:rsidRDefault="00F13F7F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453" w:type="pct"/>
            <w:vAlign w:val="bottom"/>
          </w:tcPr>
          <w:p w:rsidR="00F13F7F" w:rsidRPr="009C1F7D" w:rsidRDefault="00F13F7F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388" w:type="pct"/>
            <w:vAlign w:val="bottom"/>
          </w:tcPr>
          <w:p w:rsidR="00F13F7F" w:rsidRPr="009C1F7D" w:rsidRDefault="00F13F7F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7</w:t>
            </w:r>
          </w:p>
        </w:tc>
        <w:tc>
          <w:tcPr>
            <w:tcW w:w="419" w:type="pct"/>
            <w:vAlign w:val="bottom"/>
          </w:tcPr>
          <w:p w:rsidR="00F13F7F" w:rsidRPr="009C1F7D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59" w:type="pct"/>
            <w:vAlign w:val="bottom"/>
          </w:tcPr>
          <w:p w:rsidR="00F13F7F" w:rsidRPr="009C1F7D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62" w:type="pct"/>
            <w:vAlign w:val="bottom"/>
          </w:tcPr>
          <w:p w:rsidR="00F13F7F" w:rsidRPr="009C1F7D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2</w:t>
            </w:r>
          </w:p>
        </w:tc>
      </w:tr>
      <w:tr w:rsidR="00051941" w:rsidRPr="002D3DB4" w:rsidTr="00051941">
        <w:trPr>
          <w:trHeight w:val="251"/>
        </w:trPr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agine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  <w:r w:rsidRPr="009C1F7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5" w:type="pct"/>
            <w:vAlign w:val="bottom"/>
          </w:tcPr>
          <w:p w:rsidR="00F13F7F" w:rsidRPr="002D3DB4" w:rsidRDefault="004E18CD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8</w:t>
            </w:r>
            <w:r w:rsidR="00F13F7F" w:rsidRPr="009C1F7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4E18C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.</w:t>
            </w:r>
            <w:r w:rsidR="004E18C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633</w:t>
            </w: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487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  <w:r w:rsidRPr="009C1F7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453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9</w:t>
            </w:r>
            <w:r w:rsidRPr="009C1F7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4</w:t>
            </w:r>
          </w:p>
        </w:tc>
        <w:tc>
          <w:tcPr>
            <w:tcW w:w="388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.052*</w:t>
            </w:r>
          </w:p>
        </w:tc>
        <w:tc>
          <w:tcPr>
            <w:tcW w:w="41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  <w:r w:rsidRPr="009C1F7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6</w:t>
            </w:r>
            <w:r w:rsidRPr="009C1F7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4</w:t>
            </w:r>
          </w:p>
        </w:tc>
        <w:tc>
          <w:tcPr>
            <w:tcW w:w="36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1F7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.234*</w:t>
            </w:r>
          </w:p>
        </w:tc>
      </w:tr>
      <w:tr w:rsidR="00051941" w:rsidRPr="002D3DB4" w:rsidTr="00051941"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490" w:type="pct"/>
            <w:vAlign w:val="bottom"/>
          </w:tcPr>
          <w:p w:rsidR="00F13F7F" w:rsidRPr="009C1F7D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8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455" w:type="pct"/>
            <w:vAlign w:val="bottom"/>
          </w:tcPr>
          <w:p w:rsidR="00F13F7F" w:rsidRPr="009C1F7D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4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9</w:t>
            </w:r>
          </w:p>
        </w:tc>
        <w:tc>
          <w:tcPr>
            <w:tcW w:w="359" w:type="pct"/>
            <w:vAlign w:val="bottom"/>
          </w:tcPr>
          <w:p w:rsidR="00F13F7F" w:rsidRPr="009C1F7D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.028</w:t>
            </w:r>
            <w:r w:rsidR="00786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487" w:type="pct"/>
            <w:vAlign w:val="bottom"/>
          </w:tcPr>
          <w:p w:rsidR="00F13F7F" w:rsidRPr="009C1F7D" w:rsidRDefault="00F13F7F" w:rsidP="007D6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</w:t>
            </w:r>
            <w:r w:rsidR="007D615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0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7D615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</w:t>
            </w:r>
          </w:p>
        </w:tc>
        <w:tc>
          <w:tcPr>
            <w:tcW w:w="453" w:type="pct"/>
            <w:vAlign w:val="bottom"/>
          </w:tcPr>
          <w:p w:rsidR="00F13F7F" w:rsidRPr="009C1F7D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471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8</w:t>
            </w:r>
          </w:p>
        </w:tc>
        <w:tc>
          <w:tcPr>
            <w:tcW w:w="388" w:type="pct"/>
            <w:vAlign w:val="bottom"/>
          </w:tcPr>
          <w:p w:rsidR="00F13F7F" w:rsidRPr="009C1F7D" w:rsidRDefault="007D615D" w:rsidP="007D6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</w:t>
            </w:r>
            <w:r w:rsidR="00F13F7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</w:t>
            </w:r>
            <w:r w:rsidR="00F13F7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9</w:t>
            </w:r>
            <w:r w:rsidR="00306C8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F13F7F" w:rsidRPr="00BA1AA1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  <w:r w:rsidRPr="00BA1AA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 w:rsidRPr="00BA1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459" w:type="pct"/>
            <w:vAlign w:val="bottom"/>
          </w:tcPr>
          <w:p w:rsidR="00F13F7F" w:rsidRPr="00BA1AA1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</w:t>
            </w:r>
            <w:r w:rsidRPr="00BA1AA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149B" w:rsidRPr="00BA1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62" w:type="pct"/>
            <w:vAlign w:val="bottom"/>
          </w:tcPr>
          <w:p w:rsidR="00F13F7F" w:rsidRPr="00BA1AA1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6</w:t>
            </w:r>
          </w:p>
        </w:tc>
      </w:tr>
      <w:tr w:rsidR="00051941" w:rsidRPr="002D3DB4" w:rsidTr="00051941">
        <w:trPr>
          <w:trHeight w:val="245"/>
        </w:trPr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02" w:type="pct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490" w:type="pct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0.00</w:t>
            </w:r>
            <w:r w:rsidR="003F3E6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0</w:t>
            </w:r>
          </w:p>
        </w:tc>
        <w:tc>
          <w:tcPr>
            <w:tcW w:w="455" w:type="pct"/>
          </w:tcPr>
          <w:p w:rsidR="00F13F7F" w:rsidRPr="005431A8" w:rsidRDefault="00F13F7F" w:rsidP="009713F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484</w:t>
            </w:r>
            <w:r w:rsidR="003F3E6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0.0</w:t>
            </w:r>
            <w:r w:rsidR="009713F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87</w:t>
            </w:r>
          </w:p>
        </w:tc>
        <w:tc>
          <w:tcPr>
            <w:tcW w:w="359" w:type="pct"/>
          </w:tcPr>
          <w:p w:rsidR="00F13F7F" w:rsidRPr="005431A8" w:rsidRDefault="00F13F7F" w:rsidP="007D615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1.</w:t>
            </w:r>
            <w:r w:rsidR="007D615D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5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0.00</w:t>
            </w:r>
          </w:p>
        </w:tc>
        <w:tc>
          <w:tcPr>
            <w:tcW w:w="453" w:type="pct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5</w:t>
            </w:r>
            <w:r w:rsidR="000E714F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0.044</w:t>
            </w:r>
          </w:p>
        </w:tc>
        <w:tc>
          <w:tcPr>
            <w:tcW w:w="388" w:type="pct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1.31**</w:t>
            </w:r>
          </w:p>
        </w:tc>
        <w:tc>
          <w:tcPr>
            <w:tcW w:w="419" w:type="pct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0.00</w:t>
            </w:r>
          </w:p>
        </w:tc>
        <w:tc>
          <w:tcPr>
            <w:tcW w:w="459" w:type="pct"/>
          </w:tcPr>
          <w:p w:rsidR="00F13F7F" w:rsidRPr="005431A8" w:rsidRDefault="0057149B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0.13</w:t>
            </w:r>
            <w:r w:rsidR="009230F0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0.0153</w:t>
            </w:r>
          </w:p>
        </w:tc>
        <w:tc>
          <w:tcPr>
            <w:tcW w:w="362" w:type="pct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0.31**</w:t>
            </w:r>
          </w:p>
        </w:tc>
      </w:tr>
      <w:tr w:rsidR="00051941" w:rsidRPr="008844EE" w:rsidTr="00051941">
        <w:trPr>
          <w:trHeight w:val="245"/>
        </w:trPr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490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5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5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6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59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771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8*</w:t>
            </w:r>
            <w:r w:rsidR="00BA1AA1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487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3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453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9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88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330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  <w:r w:rsidRPr="005431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9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  <w:r w:rsidRPr="005431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62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3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51941" w:rsidRPr="002D3DB4" w:rsidTr="00051941">
        <w:trPr>
          <w:trHeight w:val="245"/>
        </w:trPr>
        <w:tc>
          <w:tcPr>
            <w:tcW w:w="226" w:type="pct"/>
          </w:tcPr>
          <w:p w:rsidR="00F13F7F" w:rsidRPr="002D3DB4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, 3-cyano-</w:t>
            </w:r>
          </w:p>
        </w:tc>
        <w:tc>
          <w:tcPr>
            <w:tcW w:w="490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</w:p>
        </w:tc>
        <w:tc>
          <w:tcPr>
            <w:tcW w:w="455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8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9</w:t>
            </w:r>
          </w:p>
        </w:tc>
        <w:tc>
          <w:tcPr>
            <w:tcW w:w="359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.481</w:t>
            </w:r>
            <w:r w:rsidR="00786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487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F46D62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50</w:t>
            </w:r>
            <w:r w:rsidRPr="00F46D6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3</w:t>
            </w:r>
          </w:p>
        </w:tc>
        <w:tc>
          <w:tcPr>
            <w:tcW w:w="453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F46D62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59</w:t>
            </w:r>
            <w:r w:rsidRPr="00F46D6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06C8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3</w:t>
            </w:r>
          </w:p>
        </w:tc>
        <w:tc>
          <w:tcPr>
            <w:tcW w:w="388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7911*</w:t>
            </w:r>
          </w:p>
        </w:tc>
        <w:tc>
          <w:tcPr>
            <w:tcW w:w="419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D62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6</w:t>
            </w:r>
            <w:r w:rsidRPr="00F46D6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1</w:t>
            </w:r>
          </w:p>
        </w:tc>
        <w:tc>
          <w:tcPr>
            <w:tcW w:w="459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D62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16</w:t>
            </w:r>
            <w:r w:rsidRPr="00F46D6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8</w:t>
            </w:r>
          </w:p>
        </w:tc>
        <w:tc>
          <w:tcPr>
            <w:tcW w:w="362" w:type="pct"/>
            <w:vAlign w:val="bottom"/>
          </w:tcPr>
          <w:p w:rsidR="00F13F7F" w:rsidRPr="005431A8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3429*</w:t>
            </w:r>
          </w:p>
        </w:tc>
      </w:tr>
      <w:tr w:rsidR="00051941" w:rsidRPr="002D3DB4" w:rsidTr="00051941">
        <w:trPr>
          <w:trHeight w:val="245"/>
        </w:trPr>
        <w:tc>
          <w:tcPr>
            <w:tcW w:w="226" w:type="pct"/>
          </w:tcPr>
          <w:p w:rsidR="00F13F7F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A1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rescine</w:t>
            </w:r>
          </w:p>
        </w:tc>
        <w:tc>
          <w:tcPr>
            <w:tcW w:w="490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3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8</w:t>
            </w:r>
          </w:p>
        </w:tc>
        <w:tc>
          <w:tcPr>
            <w:tcW w:w="455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14</w:t>
            </w:r>
            <w:r w:rsidRPr="008844E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1</w:t>
            </w:r>
          </w:p>
        </w:tc>
        <w:tc>
          <w:tcPr>
            <w:tcW w:w="359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</w:t>
            </w:r>
            <w:r w:rsidRPr="008844E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1</w:t>
            </w:r>
            <w:r w:rsidR="00786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86*</w:t>
            </w:r>
          </w:p>
        </w:tc>
        <w:tc>
          <w:tcPr>
            <w:tcW w:w="487" w:type="pct"/>
            <w:vAlign w:val="bottom"/>
          </w:tcPr>
          <w:p w:rsidR="00F13F7F" w:rsidRPr="00F46D62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53" w:type="pct"/>
            <w:vAlign w:val="bottom"/>
          </w:tcPr>
          <w:p w:rsidR="00F13F7F" w:rsidRPr="00F46D62" w:rsidRDefault="00491C80" w:rsidP="000E714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</w:t>
            </w:r>
            <w:r w:rsidR="00F13F7F"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13F7F"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06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388" w:type="pct"/>
            <w:vAlign w:val="bottom"/>
          </w:tcPr>
          <w:p w:rsidR="00F13F7F" w:rsidRPr="00F46D62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0</w:t>
            </w:r>
          </w:p>
        </w:tc>
        <w:tc>
          <w:tcPr>
            <w:tcW w:w="419" w:type="pct"/>
            <w:vAlign w:val="bottom"/>
          </w:tcPr>
          <w:p w:rsidR="00F13F7F" w:rsidRPr="00F46D62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1F7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F71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9" w:type="pct"/>
            <w:vAlign w:val="bottom"/>
          </w:tcPr>
          <w:p w:rsidR="00F13F7F" w:rsidRPr="00F46D62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362" w:type="pct"/>
            <w:vAlign w:val="bottom"/>
          </w:tcPr>
          <w:p w:rsidR="00F13F7F" w:rsidRPr="00F46D62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86</w:t>
            </w:r>
          </w:p>
        </w:tc>
      </w:tr>
      <w:tr w:rsidR="00051941" w:rsidRPr="002D3DB4" w:rsidTr="00051941">
        <w:trPr>
          <w:trHeight w:val="245"/>
        </w:trPr>
        <w:tc>
          <w:tcPr>
            <w:tcW w:w="226" w:type="pct"/>
          </w:tcPr>
          <w:p w:rsidR="00F13F7F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nithine</w:t>
            </w:r>
          </w:p>
        </w:tc>
        <w:tc>
          <w:tcPr>
            <w:tcW w:w="490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55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59" w:type="pct"/>
            <w:vAlign w:val="bottom"/>
          </w:tcPr>
          <w:p w:rsidR="00F13F7F" w:rsidRPr="008844EE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487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53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06C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388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3</w:t>
            </w:r>
          </w:p>
        </w:tc>
        <w:tc>
          <w:tcPr>
            <w:tcW w:w="41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4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36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1</w:t>
            </w:r>
          </w:p>
        </w:tc>
      </w:tr>
      <w:tr w:rsidR="00051941" w:rsidRPr="002D3DB4" w:rsidTr="00051941">
        <w:trPr>
          <w:trHeight w:val="245"/>
        </w:trPr>
        <w:tc>
          <w:tcPr>
            <w:tcW w:w="226" w:type="pct"/>
          </w:tcPr>
          <w:p w:rsidR="00F13F7F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nithine-1,5-lactam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1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9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43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F3E6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1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.3978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5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0E714F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6</w:t>
            </w:r>
          </w:p>
        </w:tc>
        <w:tc>
          <w:tcPr>
            <w:tcW w:w="453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447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306C8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99</w:t>
            </w:r>
          </w:p>
        </w:tc>
        <w:tc>
          <w:tcPr>
            <w:tcW w:w="388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0245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41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017F0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4</w:t>
            </w:r>
          </w:p>
        </w:tc>
        <w:tc>
          <w:tcPr>
            <w:tcW w:w="459" w:type="pct"/>
            <w:vAlign w:val="bottom"/>
          </w:tcPr>
          <w:p w:rsidR="00F13F7F" w:rsidRPr="002D3DB4" w:rsidRDefault="00F13F7F" w:rsidP="0057149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8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57149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</w:t>
            </w:r>
          </w:p>
        </w:tc>
        <w:tc>
          <w:tcPr>
            <w:tcW w:w="36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603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rPr>
          <w:trHeight w:val="245"/>
        </w:trPr>
        <w:tc>
          <w:tcPr>
            <w:tcW w:w="226" w:type="pct"/>
          </w:tcPr>
          <w:p w:rsidR="00F13F7F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anolamine</w:t>
            </w:r>
          </w:p>
        </w:tc>
        <w:tc>
          <w:tcPr>
            <w:tcW w:w="490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5" w:type="pct"/>
            <w:vAlign w:val="bottom"/>
          </w:tcPr>
          <w:p w:rsidR="00F13F7F" w:rsidRPr="00EA028A" w:rsidRDefault="00F13F7F" w:rsidP="0045473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359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487" w:type="pct"/>
            <w:vAlign w:val="bottom"/>
          </w:tcPr>
          <w:p w:rsidR="00F13F7F" w:rsidRPr="00EA028A" w:rsidRDefault="00F13F7F" w:rsidP="0045473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53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8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19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459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62" w:type="pct"/>
            <w:vAlign w:val="bottom"/>
          </w:tcPr>
          <w:p w:rsidR="00F13F7F" w:rsidRPr="00EA028A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</w:tr>
      <w:tr w:rsidR="00051941" w:rsidRPr="002D3DB4" w:rsidTr="00051941">
        <w:trPr>
          <w:trHeight w:val="245"/>
        </w:trPr>
        <w:tc>
          <w:tcPr>
            <w:tcW w:w="226" w:type="pct"/>
          </w:tcPr>
          <w:p w:rsidR="00F13F7F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methane</w:t>
            </w:r>
            <w:proofErr w:type="spellEnd"/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5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487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3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88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41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6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95</w:t>
            </w:r>
          </w:p>
        </w:tc>
      </w:tr>
      <w:tr w:rsidR="00051941" w:rsidRPr="002D3DB4" w:rsidTr="00051941">
        <w:trPr>
          <w:trHeight w:val="245"/>
        </w:trPr>
        <w:tc>
          <w:tcPr>
            <w:tcW w:w="226" w:type="pct"/>
          </w:tcPr>
          <w:p w:rsidR="00F13F7F" w:rsidRDefault="00D62529" w:rsidP="00F13F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0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lamine</w:t>
            </w:r>
          </w:p>
        </w:tc>
        <w:tc>
          <w:tcPr>
            <w:tcW w:w="490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8</w:t>
            </w:r>
            <w:r w:rsidR="00454734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0.003</w:t>
            </w:r>
          </w:p>
        </w:tc>
        <w:tc>
          <w:tcPr>
            <w:tcW w:w="455" w:type="pct"/>
            <w:vAlign w:val="bottom"/>
          </w:tcPr>
          <w:p w:rsidR="00F13F7F" w:rsidRPr="002D3DB4" w:rsidRDefault="00454734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0.135±0.008</w:t>
            </w:r>
          </w:p>
        </w:tc>
        <w:tc>
          <w:tcPr>
            <w:tcW w:w="3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907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0.027±0.002</w:t>
            </w:r>
          </w:p>
        </w:tc>
        <w:tc>
          <w:tcPr>
            <w:tcW w:w="453" w:type="pct"/>
            <w:vAlign w:val="bottom"/>
          </w:tcPr>
          <w:p w:rsidR="00F13F7F" w:rsidRPr="002D3DB4" w:rsidRDefault="00454734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0.137±0.006</w:t>
            </w:r>
          </w:p>
        </w:tc>
        <w:tc>
          <w:tcPr>
            <w:tcW w:w="388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333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F13F7F" w:rsidRPr="002D3DB4" w:rsidRDefault="00454734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2±0.010</w:t>
            </w:r>
          </w:p>
        </w:tc>
        <w:tc>
          <w:tcPr>
            <w:tcW w:w="459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sz w:val="18"/>
                <w:szCs w:val="18"/>
              </w:rPr>
              <w:t>0.169±0.026</w:t>
            </w:r>
          </w:p>
        </w:tc>
        <w:tc>
          <w:tcPr>
            <w:tcW w:w="362" w:type="pct"/>
            <w:vAlign w:val="bottom"/>
          </w:tcPr>
          <w:p w:rsidR="00F13F7F" w:rsidRPr="002D3DB4" w:rsidRDefault="00F13F7F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D62529" w:rsidRPr="002D3DB4" w:rsidTr="00051941">
        <w:trPr>
          <w:trHeight w:val="245"/>
        </w:trPr>
        <w:tc>
          <w:tcPr>
            <w:tcW w:w="5000" w:type="pct"/>
            <w:gridSpan w:val="11"/>
          </w:tcPr>
          <w:p w:rsidR="00D62529" w:rsidRPr="00051941" w:rsidRDefault="00D62529" w:rsidP="00F13F7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941">
              <w:rPr>
                <w:rFonts w:ascii="Times New Roman" w:hAnsi="Times New Roman" w:cs="Times New Roman"/>
                <w:b/>
                <w:sz w:val="20"/>
                <w:szCs w:val="20"/>
              </w:rPr>
              <w:t>Fatty acids</w:t>
            </w:r>
          </w:p>
        </w:tc>
      </w:tr>
      <w:tr w:rsidR="00D62529" w:rsidRPr="002D3DB4" w:rsidTr="00051941">
        <w:trPr>
          <w:trHeight w:val="245"/>
        </w:trPr>
        <w:tc>
          <w:tcPr>
            <w:tcW w:w="226" w:type="pct"/>
          </w:tcPr>
          <w:p w:rsidR="00D62529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ro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2D3DB4" w:rsidRDefault="00D62529" w:rsidP="00D62529"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4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9</w:t>
            </w:r>
          </w:p>
        </w:tc>
        <w:tc>
          <w:tcPr>
            <w:tcW w:w="455" w:type="pct"/>
            <w:vAlign w:val="bottom"/>
          </w:tcPr>
          <w:p w:rsidR="00D62529" w:rsidRPr="002D3DB4" w:rsidRDefault="00D62529" w:rsidP="00D62529"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1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359" w:type="pct"/>
            <w:vAlign w:val="bottom"/>
          </w:tcPr>
          <w:p w:rsidR="00D62529" w:rsidRPr="002D3DB4" w:rsidRDefault="00D62529" w:rsidP="00D62529"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61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2D3DB4" w:rsidRDefault="00D62529" w:rsidP="00D62529"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8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453" w:type="pct"/>
            <w:vAlign w:val="bottom"/>
          </w:tcPr>
          <w:p w:rsidR="00D62529" w:rsidRPr="002D3DB4" w:rsidRDefault="00AC3F33" w:rsidP="00D62529"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  <w:r w:rsidR="00D62529"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D62529"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88" w:type="pct"/>
            <w:vAlign w:val="bottom"/>
          </w:tcPr>
          <w:p w:rsidR="00D62529" w:rsidRPr="002D3DB4" w:rsidRDefault="00D62529" w:rsidP="00D62529"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92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  <w:r w:rsidRPr="005431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  <w:r w:rsidRPr="005431A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4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tano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2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6</w:t>
            </w:r>
          </w:p>
        </w:tc>
        <w:tc>
          <w:tcPr>
            <w:tcW w:w="455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4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59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.511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8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453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4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88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983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9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62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7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ano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5431A8" w:rsidRDefault="00D62529" w:rsidP="00F670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15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</w:t>
            </w:r>
          </w:p>
        </w:tc>
        <w:tc>
          <w:tcPr>
            <w:tcW w:w="455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7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9</w:t>
            </w:r>
          </w:p>
        </w:tc>
        <w:tc>
          <w:tcPr>
            <w:tcW w:w="359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019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487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97</w:t>
            </w:r>
            <w:r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</w:p>
        </w:tc>
        <w:tc>
          <w:tcPr>
            <w:tcW w:w="453" w:type="pct"/>
            <w:vAlign w:val="bottom"/>
          </w:tcPr>
          <w:p w:rsidR="00D62529" w:rsidRPr="005431A8" w:rsidRDefault="00AC3F33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5</w:t>
            </w:r>
            <w:r w:rsidR="00D62529" w:rsidRPr="005431A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8</w:t>
            </w:r>
          </w:p>
        </w:tc>
        <w:tc>
          <w:tcPr>
            <w:tcW w:w="388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81</w:t>
            </w:r>
            <w:r w:rsidRPr="005431A8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24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an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64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</w:t>
            </w: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6</w:t>
            </w:r>
          </w:p>
        </w:tc>
        <w:tc>
          <w:tcPr>
            <w:tcW w:w="455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5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359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.092*</w:t>
            </w:r>
          </w:p>
        </w:tc>
        <w:tc>
          <w:tcPr>
            <w:tcW w:w="487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6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453" w:type="pct"/>
            <w:vAlign w:val="bottom"/>
          </w:tcPr>
          <w:p w:rsidR="00D62529" w:rsidRPr="005431A8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4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388" w:type="pct"/>
            <w:vAlign w:val="bottom"/>
          </w:tcPr>
          <w:p w:rsidR="00D62529" w:rsidRPr="005431A8" w:rsidRDefault="001350F7" w:rsidP="001350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857</w:t>
            </w:r>
            <w:r w:rsidR="00D62529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3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7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no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E2722B" w:rsidRDefault="00D62529" w:rsidP="00F670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4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3</w:t>
            </w:r>
          </w:p>
        </w:tc>
        <w:tc>
          <w:tcPr>
            <w:tcW w:w="455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8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59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.528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3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3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88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7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decano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625793" w:rsidRDefault="00D62529" w:rsidP="00F670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6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6</w:t>
            </w:r>
          </w:p>
        </w:tc>
        <w:tc>
          <w:tcPr>
            <w:tcW w:w="455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5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8.13**</w:t>
            </w:r>
          </w:p>
        </w:tc>
        <w:tc>
          <w:tcPr>
            <w:tcW w:w="487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5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453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88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6.99*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62" w:type="pct"/>
            <w:vAlign w:val="bottom"/>
          </w:tcPr>
          <w:p w:rsidR="00D62529" w:rsidRPr="002D3DB4" w:rsidRDefault="00877581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8</w:t>
            </w:r>
            <w:r w:rsidR="00D625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urate</w:t>
            </w:r>
            <w:proofErr w:type="spellEnd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90" w:type="pct"/>
            <w:vAlign w:val="bottom"/>
          </w:tcPr>
          <w:p w:rsidR="00D62529" w:rsidRPr="00625793" w:rsidRDefault="00D62529" w:rsidP="00F670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38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0</w:t>
            </w:r>
          </w:p>
        </w:tc>
        <w:tc>
          <w:tcPr>
            <w:tcW w:w="455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1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9</w:t>
            </w:r>
          </w:p>
        </w:tc>
        <w:tc>
          <w:tcPr>
            <w:tcW w:w="35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9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54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4</w:t>
            </w:r>
          </w:p>
        </w:tc>
        <w:tc>
          <w:tcPr>
            <w:tcW w:w="453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0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88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407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4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ristate</w:t>
            </w:r>
          </w:p>
        </w:tc>
        <w:tc>
          <w:tcPr>
            <w:tcW w:w="490" w:type="pct"/>
            <w:vAlign w:val="bottom"/>
          </w:tcPr>
          <w:p w:rsidR="00D62529" w:rsidRPr="00625793" w:rsidRDefault="00D62529" w:rsidP="00F670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96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4</w:t>
            </w:r>
          </w:p>
        </w:tc>
        <w:tc>
          <w:tcPr>
            <w:tcW w:w="455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5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892E1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35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961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8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1</w:t>
            </w:r>
          </w:p>
        </w:tc>
        <w:tc>
          <w:tcPr>
            <w:tcW w:w="453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9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388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729*</w:t>
            </w:r>
          </w:p>
        </w:tc>
        <w:tc>
          <w:tcPr>
            <w:tcW w:w="419" w:type="pct"/>
            <w:vAlign w:val="bottom"/>
          </w:tcPr>
          <w:p w:rsidR="00D62529" w:rsidRPr="00371056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6</w:t>
            </w:r>
            <w:r w:rsidRPr="0037105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4</w:t>
            </w:r>
          </w:p>
        </w:tc>
        <w:tc>
          <w:tcPr>
            <w:tcW w:w="459" w:type="pct"/>
            <w:vAlign w:val="bottom"/>
          </w:tcPr>
          <w:p w:rsidR="00D62529" w:rsidRPr="00371056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  <w:r w:rsidRPr="0037105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62" w:type="pct"/>
            <w:vAlign w:val="bottom"/>
          </w:tcPr>
          <w:p w:rsidR="00D62529" w:rsidRPr="00371056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8.682</w:t>
            </w:r>
            <w:r w:rsidR="00E23E98" w:rsidRP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ol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625793" w:rsidRDefault="00D62529" w:rsidP="00F6703B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7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2</w:t>
            </w:r>
          </w:p>
        </w:tc>
        <w:tc>
          <w:tcPr>
            <w:tcW w:w="455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7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5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66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9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453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1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388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469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3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ate</w:t>
            </w:r>
          </w:p>
        </w:tc>
        <w:tc>
          <w:tcPr>
            <w:tcW w:w="490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.760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5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6</w:t>
            </w:r>
          </w:p>
        </w:tc>
        <w:tc>
          <w:tcPr>
            <w:tcW w:w="455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2.590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266</w:t>
            </w:r>
          </w:p>
        </w:tc>
        <w:tc>
          <w:tcPr>
            <w:tcW w:w="35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83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453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388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gar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93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</w:t>
            </w:r>
          </w:p>
        </w:tc>
        <w:tc>
          <w:tcPr>
            <w:tcW w:w="455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02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1</w:t>
            </w:r>
          </w:p>
        </w:tc>
        <w:tc>
          <w:tcPr>
            <w:tcW w:w="35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916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  <w:r w:rsidRPr="0062579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53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  <w:r w:rsidRPr="0062579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88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394E5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olate</w:t>
            </w:r>
          </w:p>
        </w:tc>
        <w:tc>
          <w:tcPr>
            <w:tcW w:w="490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55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5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0</w:t>
            </w:r>
          </w:p>
        </w:tc>
        <w:tc>
          <w:tcPr>
            <w:tcW w:w="487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  <w:r w:rsidRPr="0062579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3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  <w:r w:rsidRPr="0062579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88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9" w:type="pct"/>
            <w:vAlign w:val="bottom"/>
          </w:tcPr>
          <w:p w:rsidR="00D62529" w:rsidRPr="002D3DB4" w:rsidRDefault="009A5FE7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  <w:r w:rsidR="00D62529"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362" w:type="pct"/>
            <w:vAlign w:val="bottom"/>
          </w:tcPr>
          <w:p w:rsidR="00D62529" w:rsidRPr="002D3DB4" w:rsidRDefault="009A5FE7" w:rsidP="009A5F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0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adecenoate</w:t>
            </w:r>
            <w:proofErr w:type="spellEnd"/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6-(Z)</w:t>
            </w:r>
          </w:p>
        </w:tc>
        <w:tc>
          <w:tcPr>
            <w:tcW w:w="490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10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455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9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3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932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4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453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7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88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</w:t>
            </w: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624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9A5F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9A5F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62" w:type="pct"/>
            <w:vAlign w:val="bottom"/>
          </w:tcPr>
          <w:p w:rsidR="00D62529" w:rsidRPr="002D3DB4" w:rsidRDefault="009A5FE7" w:rsidP="009A5F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e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19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455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0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</w:p>
        </w:tc>
        <w:tc>
          <w:tcPr>
            <w:tcW w:w="35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83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9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2</w:t>
            </w:r>
          </w:p>
        </w:tc>
        <w:tc>
          <w:tcPr>
            <w:tcW w:w="453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5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388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821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A5F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arate</w:t>
            </w:r>
          </w:p>
        </w:tc>
        <w:tc>
          <w:tcPr>
            <w:tcW w:w="490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8.177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620</w:t>
            </w:r>
          </w:p>
        </w:tc>
        <w:tc>
          <w:tcPr>
            <w:tcW w:w="455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3.799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40</w:t>
            </w:r>
          </w:p>
        </w:tc>
        <w:tc>
          <w:tcPr>
            <w:tcW w:w="35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5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453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388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A5F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8</w:t>
            </w:r>
          </w:p>
        </w:tc>
        <w:tc>
          <w:tcPr>
            <w:tcW w:w="362" w:type="pct"/>
            <w:vAlign w:val="bottom"/>
          </w:tcPr>
          <w:p w:rsidR="00D62529" w:rsidRPr="002D3DB4" w:rsidRDefault="00877581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46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6</w:t>
            </w:r>
          </w:p>
        </w:tc>
        <w:tc>
          <w:tcPr>
            <w:tcW w:w="455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85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</w:p>
        </w:tc>
        <w:tc>
          <w:tcPr>
            <w:tcW w:w="35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784*</w:t>
            </w:r>
          </w:p>
        </w:tc>
        <w:tc>
          <w:tcPr>
            <w:tcW w:w="487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56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1</w:t>
            </w:r>
          </w:p>
        </w:tc>
        <w:tc>
          <w:tcPr>
            <w:tcW w:w="453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89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388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805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94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A5F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osano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1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9</w:t>
            </w:r>
          </w:p>
        </w:tc>
        <w:tc>
          <w:tcPr>
            <w:tcW w:w="455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2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F6703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</w:p>
        </w:tc>
        <w:tc>
          <w:tcPr>
            <w:tcW w:w="359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</w:t>
            </w: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806*</w:t>
            </w:r>
          </w:p>
        </w:tc>
        <w:tc>
          <w:tcPr>
            <w:tcW w:w="487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09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AC3F3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7</w:t>
            </w:r>
          </w:p>
        </w:tc>
        <w:tc>
          <w:tcPr>
            <w:tcW w:w="453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5</w:t>
            </w:r>
            <w:r w:rsidRPr="00E2722B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2722B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88" w:type="pct"/>
            <w:vAlign w:val="bottom"/>
          </w:tcPr>
          <w:p w:rsidR="00D62529" w:rsidRPr="00E2722B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534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9A5F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</w:tr>
      <w:tr w:rsidR="00D62529" w:rsidRPr="002D3DB4" w:rsidTr="00051941">
        <w:tc>
          <w:tcPr>
            <w:tcW w:w="5000" w:type="pct"/>
            <w:gridSpan w:val="11"/>
          </w:tcPr>
          <w:p w:rsidR="00D62529" w:rsidRPr="00051941" w:rsidRDefault="00D62529" w:rsidP="00D62529">
            <w:pPr>
              <w:rPr>
                <w:b/>
                <w:sz w:val="20"/>
                <w:szCs w:val="20"/>
              </w:rPr>
            </w:pPr>
            <w:r w:rsidRPr="00051941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lar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5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59" w:type="pct"/>
            <w:vAlign w:val="bottom"/>
          </w:tcPr>
          <w:p w:rsidR="00D62529" w:rsidRPr="00625793" w:rsidRDefault="007B3132" w:rsidP="007B313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487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3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88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6</w:t>
            </w:r>
          </w:p>
        </w:tc>
        <w:tc>
          <w:tcPr>
            <w:tcW w:w="41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362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34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ydroabietate</w:t>
            </w:r>
            <w:proofErr w:type="spellEnd"/>
          </w:p>
        </w:tc>
        <w:tc>
          <w:tcPr>
            <w:tcW w:w="490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5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  <w:r w:rsidRPr="00EA028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0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3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88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4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0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2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.088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amine, 5-hydroxy</w:t>
            </w:r>
          </w:p>
        </w:tc>
        <w:tc>
          <w:tcPr>
            <w:tcW w:w="490" w:type="pct"/>
            <w:vAlign w:val="bottom"/>
          </w:tcPr>
          <w:p w:rsidR="00D62529" w:rsidRPr="00EA028A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5" w:type="pct"/>
            <w:vAlign w:val="bottom"/>
          </w:tcPr>
          <w:p w:rsidR="00D62529" w:rsidRPr="00EA028A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59" w:type="pct"/>
            <w:vAlign w:val="bottom"/>
          </w:tcPr>
          <w:p w:rsidR="00D62529" w:rsidRPr="00EA028A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3</w:t>
            </w:r>
          </w:p>
        </w:tc>
        <w:tc>
          <w:tcPr>
            <w:tcW w:w="487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3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88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20</w:t>
            </w:r>
          </w:p>
        </w:tc>
        <w:tc>
          <w:tcPr>
            <w:tcW w:w="419" w:type="pct"/>
            <w:vAlign w:val="bottom"/>
          </w:tcPr>
          <w:p w:rsidR="00D62529" w:rsidRPr="00EA028A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459" w:type="pct"/>
            <w:vAlign w:val="bottom"/>
          </w:tcPr>
          <w:p w:rsidR="00D62529" w:rsidRPr="00EA028A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362" w:type="pct"/>
            <w:vAlign w:val="bottom"/>
          </w:tcPr>
          <w:p w:rsidR="00D62529" w:rsidRPr="00EA028A" w:rsidRDefault="0062379F" w:rsidP="0062379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1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Furancarboxy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490" w:type="pct"/>
            <w:vAlign w:val="bottom"/>
          </w:tcPr>
          <w:p w:rsidR="00D62529" w:rsidRPr="002D3DB4" w:rsidRDefault="007B3132" w:rsidP="007B313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314</w:t>
            </w:r>
            <w:r w:rsidR="00D62529"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145</w:t>
            </w:r>
          </w:p>
        </w:tc>
        <w:tc>
          <w:tcPr>
            <w:tcW w:w="455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59" w:type="pct"/>
            <w:vAlign w:val="bottom"/>
          </w:tcPr>
          <w:p w:rsidR="00D62529" w:rsidRPr="002D3DB4" w:rsidRDefault="007B3132" w:rsidP="007B313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3.189</w:t>
            </w:r>
            <w:r w:rsidR="00D62529"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72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7</w:t>
            </w:r>
          </w:p>
        </w:tc>
        <w:tc>
          <w:tcPr>
            <w:tcW w:w="453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4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7B3132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388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1.6021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D62529" w:rsidRPr="00371056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43</w:t>
            </w:r>
            <w:r w:rsidRPr="0037105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7B3132" w:rsidRP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4</w:t>
            </w:r>
          </w:p>
        </w:tc>
        <w:tc>
          <w:tcPr>
            <w:tcW w:w="459" w:type="pct"/>
            <w:vAlign w:val="bottom"/>
          </w:tcPr>
          <w:p w:rsidR="00D62529" w:rsidRPr="00371056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30</w:t>
            </w:r>
            <w:r w:rsidRPr="00371056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62" w:type="pct"/>
            <w:vAlign w:val="bottom"/>
          </w:tcPr>
          <w:p w:rsidR="00D62529" w:rsidRPr="00371056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0.5323</w:t>
            </w:r>
            <w:r w:rsidR="00371056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Hydroxyval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490" w:type="pct"/>
            <w:vAlign w:val="bottom"/>
          </w:tcPr>
          <w:p w:rsidR="00D62529" w:rsidRPr="00EA028A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6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455" w:type="pct"/>
            <w:vAlign w:val="bottom"/>
          </w:tcPr>
          <w:p w:rsidR="00D62529" w:rsidRPr="00EA028A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59" w:type="pct"/>
            <w:vAlign w:val="bottom"/>
          </w:tcPr>
          <w:p w:rsidR="00D62529" w:rsidRPr="00EA028A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.3080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87" w:type="pct"/>
            <w:vAlign w:val="bottom"/>
          </w:tcPr>
          <w:p w:rsidR="00D62529" w:rsidRPr="00EA028A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2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453" w:type="pct"/>
            <w:vAlign w:val="bottom"/>
          </w:tcPr>
          <w:p w:rsidR="00D62529" w:rsidRPr="00EA028A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3</w:t>
            </w:r>
            <w:r w:rsidRPr="00EA028A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88" w:type="pct"/>
            <w:vAlign w:val="bottom"/>
          </w:tcPr>
          <w:p w:rsidR="00D62529" w:rsidRPr="00EA028A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-2.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829</w:t>
            </w:r>
            <w:r w:rsidRPr="00EA028A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D62529" w:rsidRPr="00371056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 w:rsidRPr="0037105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9" w:type="pct"/>
            <w:vAlign w:val="bottom"/>
          </w:tcPr>
          <w:p w:rsidR="00D62529" w:rsidRPr="00371056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  <w:r w:rsidRPr="0037105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62" w:type="pct"/>
            <w:vAlign w:val="bottom"/>
          </w:tcPr>
          <w:p w:rsidR="00D62529" w:rsidRPr="00371056" w:rsidRDefault="00D62529" w:rsidP="0062379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  <w:r w:rsidR="0062379F" w:rsidRPr="003710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4</w:t>
            </w:r>
          </w:p>
        </w:tc>
      </w:tr>
      <w:tr w:rsidR="00D62529" w:rsidRPr="002D3DB4" w:rsidTr="00051941">
        <w:tc>
          <w:tcPr>
            <w:tcW w:w="5000" w:type="pct"/>
            <w:gridSpan w:val="11"/>
          </w:tcPr>
          <w:p w:rsidR="00D62529" w:rsidRPr="00051941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lightGray"/>
              </w:rPr>
            </w:pPr>
            <w:proofErr w:type="spellStart"/>
            <w:r w:rsidRPr="00051941">
              <w:rPr>
                <w:rFonts w:ascii="Times New Roman" w:hAnsi="Times New Roman" w:cs="Times New Roman"/>
                <w:b/>
                <w:sz w:val="20"/>
                <w:szCs w:val="20"/>
              </w:rPr>
              <w:t>Neucleotides</w:t>
            </w:r>
            <w:proofErr w:type="spellEnd"/>
          </w:p>
        </w:tc>
      </w:tr>
      <w:tr w:rsidR="00051941" w:rsidRPr="002D3DB4" w:rsidTr="00051941">
        <w:tc>
          <w:tcPr>
            <w:tcW w:w="226" w:type="pct"/>
          </w:tcPr>
          <w:p w:rsidR="00D62529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</w:t>
            </w:r>
          </w:p>
        </w:tc>
        <w:tc>
          <w:tcPr>
            <w:tcW w:w="490" w:type="pct"/>
            <w:vAlign w:val="bottom"/>
          </w:tcPr>
          <w:p w:rsidR="00D62529" w:rsidRPr="002D3DB4" w:rsidRDefault="00D62529" w:rsidP="00D62529"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5" w:type="pct"/>
            <w:vAlign w:val="bottom"/>
          </w:tcPr>
          <w:p w:rsidR="00D62529" w:rsidRPr="002D3DB4" w:rsidRDefault="00D62529" w:rsidP="00D62529"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59" w:type="pct"/>
            <w:vAlign w:val="bottom"/>
          </w:tcPr>
          <w:p w:rsidR="00D62529" w:rsidRPr="002D3DB4" w:rsidRDefault="00D62529" w:rsidP="00D62529"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487" w:type="pct"/>
            <w:vAlign w:val="bottom"/>
          </w:tcPr>
          <w:p w:rsidR="00D62529" w:rsidRPr="002D3DB4" w:rsidRDefault="00D62529" w:rsidP="00D62529"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3" w:type="pct"/>
            <w:vAlign w:val="bottom"/>
          </w:tcPr>
          <w:p w:rsidR="00D62529" w:rsidRPr="002D3DB4" w:rsidRDefault="00D62529" w:rsidP="00D62529"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2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88" w:type="pct"/>
            <w:vAlign w:val="bottom"/>
          </w:tcPr>
          <w:p w:rsidR="00D62529" w:rsidRPr="002D3DB4" w:rsidRDefault="00D62529" w:rsidP="00D62529"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756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  <w:tc>
          <w:tcPr>
            <w:tcW w:w="419" w:type="pct"/>
            <w:vAlign w:val="bottom"/>
          </w:tcPr>
          <w:p w:rsidR="00D62529" w:rsidRPr="002D3DB4" w:rsidRDefault="00D62529" w:rsidP="00D62529"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5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9" w:type="pct"/>
            <w:vAlign w:val="bottom"/>
          </w:tcPr>
          <w:p w:rsidR="00D62529" w:rsidRPr="002D3DB4" w:rsidRDefault="00D62529" w:rsidP="00D62529"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13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362" w:type="pct"/>
            <w:vAlign w:val="bottom"/>
          </w:tcPr>
          <w:p w:rsidR="00D62529" w:rsidRPr="002D3DB4" w:rsidRDefault="00D62529" w:rsidP="00D62529"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 w:rsidR="00051941" w:rsidRPr="002D3DB4" w:rsidTr="00051941">
        <w:tc>
          <w:tcPr>
            <w:tcW w:w="226" w:type="pct"/>
          </w:tcPr>
          <w:p w:rsidR="00D62529" w:rsidRDefault="00D62529" w:rsidP="00D6252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02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7105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idine</w:t>
            </w: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90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0</w:t>
            </w:r>
          </w:p>
        </w:tc>
        <w:tc>
          <w:tcPr>
            <w:tcW w:w="455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0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359" w:type="pct"/>
            <w:vAlign w:val="bottom"/>
          </w:tcPr>
          <w:p w:rsidR="00D62529" w:rsidRPr="002D3DB4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7.19**</w:t>
            </w:r>
          </w:p>
        </w:tc>
        <w:tc>
          <w:tcPr>
            <w:tcW w:w="487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453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2D3D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  <w:r w:rsidRPr="002D3D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AC6E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88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5</w:t>
            </w:r>
          </w:p>
        </w:tc>
        <w:tc>
          <w:tcPr>
            <w:tcW w:w="419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8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459" w:type="pct"/>
            <w:vAlign w:val="bottom"/>
          </w:tcPr>
          <w:p w:rsidR="00D62529" w:rsidRPr="00625793" w:rsidRDefault="00D62529" w:rsidP="0045473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25</w:t>
            </w:r>
            <w:r w:rsidRPr="00625793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±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0.00</w:t>
            </w:r>
            <w:r w:rsidR="00454734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6</w:t>
            </w:r>
          </w:p>
        </w:tc>
        <w:tc>
          <w:tcPr>
            <w:tcW w:w="362" w:type="pct"/>
            <w:vAlign w:val="bottom"/>
          </w:tcPr>
          <w:p w:rsidR="00D62529" w:rsidRPr="00625793" w:rsidRDefault="00D62529" w:rsidP="00D6252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1</w:t>
            </w:r>
            <w:r w:rsidRPr="00625793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586</w:t>
            </w:r>
            <w:r w:rsidR="00E8597E">
              <w:rPr>
                <w:rFonts w:ascii="Times New Roman" w:hAnsi="Times New Roman" w:cs="Times New Roman"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</w:tbl>
    <w:p w:rsidR="002436A6" w:rsidRPr="00092565" w:rsidRDefault="00051941" w:rsidP="005469D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565">
        <w:rPr>
          <w:rFonts w:ascii="Times New Roman" w:hAnsi="Times New Roman" w:cs="Times New Roman"/>
          <w:sz w:val="24"/>
          <w:szCs w:val="24"/>
        </w:rPr>
        <w:t>T</w:t>
      </w:r>
      <w:r w:rsidR="002436A6" w:rsidRPr="00092565">
        <w:rPr>
          <w:rFonts w:ascii="Times New Roman" w:hAnsi="Times New Roman" w:cs="Times New Roman"/>
          <w:sz w:val="24"/>
          <w:szCs w:val="24"/>
        </w:rPr>
        <w:t>he value represents the mean of ≥3</w:t>
      </w:r>
      <w:r w:rsidR="00D62529" w:rsidRPr="00092565">
        <w:rPr>
          <w:rFonts w:ascii="Times New Roman" w:hAnsi="Times New Roman" w:cs="Times New Roman"/>
          <w:sz w:val="24"/>
          <w:szCs w:val="24"/>
        </w:rPr>
        <w:t>-5</w:t>
      </w:r>
      <w:r w:rsidR="009616D1" w:rsidRPr="00092565">
        <w:rPr>
          <w:rFonts w:ascii="Times New Roman" w:hAnsi="Times New Roman" w:cs="Times New Roman"/>
          <w:sz w:val="24"/>
          <w:szCs w:val="24"/>
        </w:rPr>
        <w:t>± S. D</w:t>
      </w:r>
      <w:r w:rsidR="002436A6" w:rsidRPr="00092565">
        <w:rPr>
          <w:rFonts w:ascii="Times New Roman" w:hAnsi="Times New Roman" w:cs="Times New Roman"/>
          <w:sz w:val="24"/>
          <w:szCs w:val="24"/>
        </w:rPr>
        <w:t xml:space="preserve">. The star mark on </w:t>
      </w:r>
      <w:r w:rsidRPr="00092565">
        <w:rPr>
          <w:rFonts w:ascii="Times New Roman" w:hAnsi="Times New Roman" w:cs="Times New Roman"/>
          <w:sz w:val="24"/>
          <w:szCs w:val="24"/>
        </w:rPr>
        <w:t>log</w:t>
      </w:r>
      <w:r w:rsidR="00D62529" w:rsidRPr="00092565">
        <w:rPr>
          <w:rFonts w:ascii="Times New Roman" w:hAnsi="Times New Roman" w:cs="Times New Roman"/>
          <w:sz w:val="24"/>
          <w:szCs w:val="24"/>
        </w:rPr>
        <w:t xml:space="preserve">2 </w:t>
      </w:r>
      <w:r w:rsidR="002436A6" w:rsidRPr="00092565">
        <w:rPr>
          <w:rFonts w:ascii="Times New Roman" w:hAnsi="Times New Roman" w:cs="Times New Roman"/>
          <w:sz w:val="24"/>
          <w:szCs w:val="24"/>
        </w:rPr>
        <w:t xml:space="preserve">fold </w:t>
      </w:r>
      <w:r w:rsidR="00D62529" w:rsidRPr="00092565">
        <w:rPr>
          <w:rFonts w:ascii="Times New Roman" w:hAnsi="Times New Roman" w:cs="Times New Roman"/>
          <w:sz w:val="24"/>
          <w:szCs w:val="24"/>
        </w:rPr>
        <w:t xml:space="preserve">change </w:t>
      </w:r>
      <w:r w:rsidR="002436A6" w:rsidRPr="00092565">
        <w:rPr>
          <w:rFonts w:ascii="Times New Roman" w:hAnsi="Times New Roman" w:cs="Times New Roman"/>
          <w:sz w:val="24"/>
          <w:szCs w:val="24"/>
        </w:rPr>
        <w:t xml:space="preserve">value shows significant difference between WT and </w:t>
      </w:r>
      <w:r w:rsidR="002436A6" w:rsidRPr="00092565">
        <w:rPr>
          <w:rFonts w:ascii="Times New Roman" w:hAnsi="Times New Roman" w:cs="Times New Roman"/>
          <w:i/>
          <w:sz w:val="24"/>
          <w:szCs w:val="24"/>
        </w:rPr>
        <w:t>shr</w:t>
      </w:r>
      <w:r w:rsidR="002436A6" w:rsidRPr="00092565">
        <w:rPr>
          <w:rFonts w:ascii="Times New Roman" w:hAnsi="Times New Roman" w:cs="Times New Roman"/>
          <w:sz w:val="24"/>
          <w:szCs w:val="24"/>
        </w:rPr>
        <w:t xml:space="preserve"> at specified </w:t>
      </w:r>
      <w:r w:rsidR="00B1644D" w:rsidRPr="00092565">
        <w:rPr>
          <w:rFonts w:ascii="Times New Roman" w:hAnsi="Times New Roman" w:cs="Times New Roman"/>
          <w:sz w:val="24"/>
          <w:szCs w:val="24"/>
        </w:rPr>
        <w:t>ripening</w:t>
      </w:r>
      <w:r w:rsidR="002436A6" w:rsidRPr="00092565">
        <w:rPr>
          <w:rFonts w:ascii="Times New Roman" w:hAnsi="Times New Roman" w:cs="Times New Roman"/>
          <w:sz w:val="24"/>
          <w:szCs w:val="24"/>
        </w:rPr>
        <w:t xml:space="preserve"> stage, * P≤ 0.05, **P≤ 0.0</w:t>
      </w:r>
      <w:r w:rsidR="00D62529" w:rsidRPr="00092565">
        <w:rPr>
          <w:rFonts w:ascii="Times New Roman" w:hAnsi="Times New Roman" w:cs="Times New Roman"/>
          <w:sz w:val="24"/>
          <w:szCs w:val="24"/>
        </w:rPr>
        <w:t>0</w:t>
      </w:r>
      <w:r w:rsidR="002436A6" w:rsidRPr="00092565">
        <w:rPr>
          <w:rFonts w:ascii="Times New Roman" w:hAnsi="Times New Roman" w:cs="Times New Roman"/>
          <w:sz w:val="24"/>
          <w:szCs w:val="24"/>
        </w:rPr>
        <w:t xml:space="preserve">1. The </w:t>
      </w:r>
      <w:r w:rsidR="00B1644D" w:rsidRPr="00092565">
        <w:rPr>
          <w:rFonts w:ascii="Times New Roman" w:hAnsi="Times New Roman" w:cs="Times New Roman"/>
          <w:sz w:val="24"/>
          <w:szCs w:val="24"/>
        </w:rPr>
        <w:t xml:space="preserve">light grey </w:t>
      </w:r>
      <w:r w:rsidR="002436A6" w:rsidRPr="00092565">
        <w:rPr>
          <w:rFonts w:ascii="Times New Roman" w:hAnsi="Times New Roman" w:cs="Times New Roman"/>
          <w:sz w:val="24"/>
          <w:szCs w:val="24"/>
        </w:rPr>
        <w:t xml:space="preserve">color </w:t>
      </w:r>
      <w:r w:rsidR="002F1262" w:rsidRPr="00092565">
        <w:rPr>
          <w:rFonts w:ascii="Times New Roman" w:hAnsi="Times New Roman" w:cs="Times New Roman"/>
          <w:sz w:val="24"/>
          <w:szCs w:val="24"/>
        </w:rPr>
        <w:t>shows, difference between WT and</w:t>
      </w:r>
      <w:r w:rsidR="002F1262" w:rsidRPr="00092565">
        <w:rPr>
          <w:rFonts w:ascii="Times New Roman" w:hAnsi="Times New Roman" w:cs="Times New Roman"/>
          <w:i/>
          <w:sz w:val="24"/>
          <w:szCs w:val="24"/>
        </w:rPr>
        <w:t xml:space="preserve"> shr</w:t>
      </w:r>
      <w:r w:rsidR="002F1262" w:rsidRPr="00092565">
        <w:rPr>
          <w:rFonts w:ascii="Times New Roman" w:hAnsi="Times New Roman" w:cs="Times New Roman"/>
          <w:sz w:val="24"/>
          <w:szCs w:val="24"/>
        </w:rPr>
        <w:t xml:space="preserve"> is greater </w:t>
      </w:r>
      <w:r w:rsidR="00B1644D" w:rsidRPr="00092565">
        <w:rPr>
          <w:rFonts w:ascii="Times New Roman" w:hAnsi="Times New Roman" w:cs="Times New Roman"/>
          <w:sz w:val="24"/>
          <w:szCs w:val="24"/>
        </w:rPr>
        <w:t>than</w:t>
      </w:r>
      <w:r w:rsidR="002F1262" w:rsidRPr="00092565">
        <w:rPr>
          <w:rFonts w:ascii="Times New Roman" w:hAnsi="Times New Roman" w:cs="Times New Roman"/>
          <w:sz w:val="24"/>
          <w:szCs w:val="24"/>
        </w:rPr>
        <w:t xml:space="preserve"> </w:t>
      </w:r>
      <w:r w:rsidRPr="00092565">
        <w:rPr>
          <w:rFonts w:ascii="Times New Roman" w:hAnsi="Times New Roman" w:cs="Times New Roman"/>
          <w:sz w:val="24"/>
          <w:szCs w:val="24"/>
        </w:rPr>
        <w:t>log</w:t>
      </w:r>
      <w:r w:rsidR="00D62529" w:rsidRPr="00092565">
        <w:rPr>
          <w:rFonts w:ascii="Times New Roman" w:hAnsi="Times New Roman" w:cs="Times New Roman"/>
          <w:sz w:val="24"/>
          <w:szCs w:val="24"/>
        </w:rPr>
        <w:t xml:space="preserve">2 fold change 0.5 (equals to </w:t>
      </w:r>
      <w:r w:rsidR="002F1262" w:rsidRPr="00092565">
        <w:rPr>
          <w:rFonts w:ascii="Times New Roman" w:hAnsi="Times New Roman" w:cs="Times New Roman"/>
          <w:sz w:val="24"/>
          <w:szCs w:val="24"/>
        </w:rPr>
        <w:t xml:space="preserve">1.5 </w:t>
      </w:r>
      <w:r w:rsidR="00D62529" w:rsidRPr="00092565">
        <w:rPr>
          <w:rFonts w:ascii="Times New Roman" w:hAnsi="Times New Roman" w:cs="Times New Roman"/>
          <w:sz w:val="24"/>
          <w:szCs w:val="24"/>
        </w:rPr>
        <w:t xml:space="preserve">fold obtained by dividing shr /WT) </w:t>
      </w:r>
      <w:r w:rsidR="002F1262" w:rsidRPr="00092565">
        <w:rPr>
          <w:rFonts w:ascii="Times New Roman" w:hAnsi="Times New Roman" w:cs="Times New Roman"/>
          <w:sz w:val="24"/>
          <w:szCs w:val="24"/>
        </w:rPr>
        <w:t>either in increase or decrease.</w:t>
      </w:r>
      <w:r w:rsidR="002436A6" w:rsidRPr="00092565">
        <w:rPr>
          <w:rFonts w:ascii="Times New Roman" w:hAnsi="Times New Roman" w:cs="Times New Roman"/>
          <w:sz w:val="24"/>
          <w:szCs w:val="24"/>
        </w:rPr>
        <w:t xml:space="preserve"> </w:t>
      </w:r>
      <w:r w:rsidR="00787128" w:rsidRPr="00092565">
        <w:rPr>
          <w:rFonts w:ascii="Times New Roman" w:hAnsi="Times New Roman" w:cs="Times New Roman"/>
          <w:sz w:val="24"/>
          <w:szCs w:val="24"/>
        </w:rPr>
        <w:t>MG- Mature green, BR- Breaker, RR- Red Ripe</w:t>
      </w:r>
      <w:r w:rsidR="00F53D26" w:rsidRPr="00092565">
        <w:rPr>
          <w:rFonts w:ascii="Times New Roman" w:hAnsi="Times New Roman" w:cs="Times New Roman"/>
          <w:sz w:val="24"/>
          <w:szCs w:val="24"/>
        </w:rPr>
        <w:t>. All pairwise comparison was performed using the One way Annova (Student-Newman-Keuls Method, P≤0.05).</w:t>
      </w:r>
    </w:p>
    <w:p w:rsidR="0025256C" w:rsidRPr="002D3DB4" w:rsidRDefault="0025256C" w:rsidP="00935545">
      <w:pPr>
        <w:rPr>
          <w:rFonts w:ascii="Times New Roman" w:hAnsi="Times New Roman" w:cs="Times New Roman"/>
          <w:sz w:val="18"/>
          <w:szCs w:val="18"/>
        </w:rPr>
      </w:pPr>
    </w:p>
    <w:sectPr w:rsidR="0025256C" w:rsidRPr="002D3DB4" w:rsidSect="002D3DB4">
      <w:footerReference w:type="default" r:id="rId8"/>
      <w:pgSz w:w="15840" w:h="12240" w:orient="landscape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7A17" w:rsidRDefault="00627A17" w:rsidP="008959A8">
      <w:pPr>
        <w:spacing w:after="0" w:line="240" w:lineRule="auto"/>
      </w:pPr>
      <w:r>
        <w:separator/>
      </w:r>
    </w:p>
  </w:endnote>
  <w:endnote w:type="continuationSeparator" w:id="0">
    <w:p w:rsidR="00627A17" w:rsidRDefault="00627A17" w:rsidP="00895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81439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7491" w:rsidRDefault="008674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359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67491" w:rsidRDefault="008674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7A17" w:rsidRDefault="00627A17" w:rsidP="008959A8">
      <w:pPr>
        <w:spacing w:after="0" w:line="240" w:lineRule="auto"/>
      </w:pPr>
      <w:r>
        <w:separator/>
      </w:r>
    </w:p>
  </w:footnote>
  <w:footnote w:type="continuationSeparator" w:id="0">
    <w:p w:rsidR="00627A17" w:rsidRDefault="00627A17" w:rsidP="00895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8AA07D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42A"/>
    <w:rsid w:val="00001359"/>
    <w:rsid w:val="00002448"/>
    <w:rsid w:val="0001000F"/>
    <w:rsid w:val="00013ABD"/>
    <w:rsid w:val="00014809"/>
    <w:rsid w:val="00016482"/>
    <w:rsid w:val="00034684"/>
    <w:rsid w:val="00035921"/>
    <w:rsid w:val="00041608"/>
    <w:rsid w:val="00043309"/>
    <w:rsid w:val="000511F1"/>
    <w:rsid w:val="00051941"/>
    <w:rsid w:val="000571A0"/>
    <w:rsid w:val="000671E2"/>
    <w:rsid w:val="0007405F"/>
    <w:rsid w:val="000801E8"/>
    <w:rsid w:val="000848B7"/>
    <w:rsid w:val="00092565"/>
    <w:rsid w:val="00097815"/>
    <w:rsid w:val="000A0A60"/>
    <w:rsid w:val="000A2895"/>
    <w:rsid w:val="000A28B8"/>
    <w:rsid w:val="000A2E6E"/>
    <w:rsid w:val="000A4B38"/>
    <w:rsid w:val="000B27BD"/>
    <w:rsid w:val="000C5125"/>
    <w:rsid w:val="000D12E3"/>
    <w:rsid w:val="000D401A"/>
    <w:rsid w:val="000E252A"/>
    <w:rsid w:val="000E714F"/>
    <w:rsid w:val="000F6F2B"/>
    <w:rsid w:val="00105477"/>
    <w:rsid w:val="00115370"/>
    <w:rsid w:val="0011556D"/>
    <w:rsid w:val="0011587E"/>
    <w:rsid w:val="00120F9F"/>
    <w:rsid w:val="00121926"/>
    <w:rsid w:val="00127D00"/>
    <w:rsid w:val="00131336"/>
    <w:rsid w:val="001350F7"/>
    <w:rsid w:val="001365E3"/>
    <w:rsid w:val="001413FA"/>
    <w:rsid w:val="00141DB6"/>
    <w:rsid w:val="00143706"/>
    <w:rsid w:val="00156A47"/>
    <w:rsid w:val="001571B6"/>
    <w:rsid w:val="00157473"/>
    <w:rsid w:val="0016046A"/>
    <w:rsid w:val="001665A8"/>
    <w:rsid w:val="00172A1C"/>
    <w:rsid w:val="00177D0E"/>
    <w:rsid w:val="001919B5"/>
    <w:rsid w:val="001919C7"/>
    <w:rsid w:val="001A3763"/>
    <w:rsid w:val="001A6F71"/>
    <w:rsid w:val="001B1C83"/>
    <w:rsid w:val="001B2430"/>
    <w:rsid w:val="001C1F44"/>
    <w:rsid w:val="001D1250"/>
    <w:rsid w:val="001D22BB"/>
    <w:rsid w:val="001E42F0"/>
    <w:rsid w:val="001E45B5"/>
    <w:rsid w:val="001F1B3D"/>
    <w:rsid w:val="001F46E8"/>
    <w:rsid w:val="001F53C5"/>
    <w:rsid w:val="001F71F0"/>
    <w:rsid w:val="001F7A29"/>
    <w:rsid w:val="0021086B"/>
    <w:rsid w:val="002153BE"/>
    <w:rsid w:val="00224A75"/>
    <w:rsid w:val="002324BA"/>
    <w:rsid w:val="002436A6"/>
    <w:rsid w:val="0024606B"/>
    <w:rsid w:val="0025256C"/>
    <w:rsid w:val="0025413E"/>
    <w:rsid w:val="002546BB"/>
    <w:rsid w:val="00255DAD"/>
    <w:rsid w:val="00274B1C"/>
    <w:rsid w:val="002820C8"/>
    <w:rsid w:val="00287681"/>
    <w:rsid w:val="002955FB"/>
    <w:rsid w:val="002A4E5A"/>
    <w:rsid w:val="002B29DC"/>
    <w:rsid w:val="002B3EC1"/>
    <w:rsid w:val="002B7AD1"/>
    <w:rsid w:val="002C3B68"/>
    <w:rsid w:val="002C414E"/>
    <w:rsid w:val="002C6111"/>
    <w:rsid w:val="002D1560"/>
    <w:rsid w:val="002D3DB4"/>
    <w:rsid w:val="002D63AB"/>
    <w:rsid w:val="002E77DF"/>
    <w:rsid w:val="002F08A2"/>
    <w:rsid w:val="002F1262"/>
    <w:rsid w:val="002F5881"/>
    <w:rsid w:val="00300925"/>
    <w:rsid w:val="00302BF3"/>
    <w:rsid w:val="00306C83"/>
    <w:rsid w:val="00314217"/>
    <w:rsid w:val="003267AD"/>
    <w:rsid w:val="00331BF8"/>
    <w:rsid w:val="00336C3F"/>
    <w:rsid w:val="0034025A"/>
    <w:rsid w:val="003408E9"/>
    <w:rsid w:val="003422DB"/>
    <w:rsid w:val="00352857"/>
    <w:rsid w:val="00353DFB"/>
    <w:rsid w:val="003648FA"/>
    <w:rsid w:val="00364986"/>
    <w:rsid w:val="003704ED"/>
    <w:rsid w:val="00371056"/>
    <w:rsid w:val="00374B6E"/>
    <w:rsid w:val="003778E9"/>
    <w:rsid w:val="00394E5F"/>
    <w:rsid w:val="003A0629"/>
    <w:rsid w:val="003A2265"/>
    <w:rsid w:val="003B17EB"/>
    <w:rsid w:val="003B26BA"/>
    <w:rsid w:val="003C3F9D"/>
    <w:rsid w:val="003D08CE"/>
    <w:rsid w:val="003D2020"/>
    <w:rsid w:val="003D34C5"/>
    <w:rsid w:val="003E0B66"/>
    <w:rsid w:val="003E0CAE"/>
    <w:rsid w:val="003E14CD"/>
    <w:rsid w:val="003E739C"/>
    <w:rsid w:val="003F01F7"/>
    <w:rsid w:val="003F3E6E"/>
    <w:rsid w:val="003F548D"/>
    <w:rsid w:val="003F54D5"/>
    <w:rsid w:val="004041B0"/>
    <w:rsid w:val="00405813"/>
    <w:rsid w:val="00407E97"/>
    <w:rsid w:val="004109D8"/>
    <w:rsid w:val="004128ED"/>
    <w:rsid w:val="0041310A"/>
    <w:rsid w:val="004146B7"/>
    <w:rsid w:val="004215FA"/>
    <w:rsid w:val="00421858"/>
    <w:rsid w:val="004254DE"/>
    <w:rsid w:val="004305A3"/>
    <w:rsid w:val="00440403"/>
    <w:rsid w:val="00445B60"/>
    <w:rsid w:val="00447AD1"/>
    <w:rsid w:val="00451DD7"/>
    <w:rsid w:val="00454734"/>
    <w:rsid w:val="00467A37"/>
    <w:rsid w:val="00470C57"/>
    <w:rsid w:val="00473469"/>
    <w:rsid w:val="00473B6E"/>
    <w:rsid w:val="00480CF3"/>
    <w:rsid w:val="00486462"/>
    <w:rsid w:val="00487F0C"/>
    <w:rsid w:val="00491C80"/>
    <w:rsid w:val="004B4EFA"/>
    <w:rsid w:val="004B7EE1"/>
    <w:rsid w:val="004C050A"/>
    <w:rsid w:val="004C6497"/>
    <w:rsid w:val="004D7E61"/>
    <w:rsid w:val="004E12AD"/>
    <w:rsid w:val="004E18CD"/>
    <w:rsid w:val="004E452C"/>
    <w:rsid w:val="004E4BD9"/>
    <w:rsid w:val="004E5122"/>
    <w:rsid w:val="004F56B3"/>
    <w:rsid w:val="00503F2C"/>
    <w:rsid w:val="00511A3E"/>
    <w:rsid w:val="00511B54"/>
    <w:rsid w:val="00521EFE"/>
    <w:rsid w:val="00523F28"/>
    <w:rsid w:val="00531E88"/>
    <w:rsid w:val="00534A85"/>
    <w:rsid w:val="00534C69"/>
    <w:rsid w:val="00535278"/>
    <w:rsid w:val="00543171"/>
    <w:rsid w:val="005431A8"/>
    <w:rsid w:val="005469D5"/>
    <w:rsid w:val="00554473"/>
    <w:rsid w:val="00555AEA"/>
    <w:rsid w:val="005677DF"/>
    <w:rsid w:val="0057149B"/>
    <w:rsid w:val="00572048"/>
    <w:rsid w:val="005923F6"/>
    <w:rsid w:val="005A1152"/>
    <w:rsid w:val="005B5539"/>
    <w:rsid w:val="005B5575"/>
    <w:rsid w:val="005C3120"/>
    <w:rsid w:val="005E0158"/>
    <w:rsid w:val="005E15E9"/>
    <w:rsid w:val="005E5D9F"/>
    <w:rsid w:val="005F336A"/>
    <w:rsid w:val="005F414D"/>
    <w:rsid w:val="0060040C"/>
    <w:rsid w:val="0061288D"/>
    <w:rsid w:val="00614C35"/>
    <w:rsid w:val="00617667"/>
    <w:rsid w:val="00622004"/>
    <w:rsid w:val="00622AD6"/>
    <w:rsid w:val="0062379F"/>
    <w:rsid w:val="00624F07"/>
    <w:rsid w:val="00625793"/>
    <w:rsid w:val="00625923"/>
    <w:rsid w:val="00627621"/>
    <w:rsid w:val="00627A17"/>
    <w:rsid w:val="0064216A"/>
    <w:rsid w:val="006516E6"/>
    <w:rsid w:val="0065245A"/>
    <w:rsid w:val="00655E20"/>
    <w:rsid w:val="006644DE"/>
    <w:rsid w:val="00671348"/>
    <w:rsid w:val="00672351"/>
    <w:rsid w:val="006928A1"/>
    <w:rsid w:val="006A3344"/>
    <w:rsid w:val="006A3E75"/>
    <w:rsid w:val="006B44FC"/>
    <w:rsid w:val="006B5F3C"/>
    <w:rsid w:val="006C432A"/>
    <w:rsid w:val="006C49F3"/>
    <w:rsid w:val="006C6DE3"/>
    <w:rsid w:val="006E1637"/>
    <w:rsid w:val="006E1733"/>
    <w:rsid w:val="006E3445"/>
    <w:rsid w:val="006E4317"/>
    <w:rsid w:val="006F13D7"/>
    <w:rsid w:val="006F245A"/>
    <w:rsid w:val="006F2C1A"/>
    <w:rsid w:val="006F2E80"/>
    <w:rsid w:val="00704DA5"/>
    <w:rsid w:val="007241F0"/>
    <w:rsid w:val="007261B3"/>
    <w:rsid w:val="00736DED"/>
    <w:rsid w:val="00737117"/>
    <w:rsid w:val="00740030"/>
    <w:rsid w:val="007479EC"/>
    <w:rsid w:val="00747DAC"/>
    <w:rsid w:val="00752374"/>
    <w:rsid w:val="00752BA7"/>
    <w:rsid w:val="00760121"/>
    <w:rsid w:val="00762E5F"/>
    <w:rsid w:val="00782AFB"/>
    <w:rsid w:val="0078412D"/>
    <w:rsid w:val="00786085"/>
    <w:rsid w:val="00787128"/>
    <w:rsid w:val="007A10B9"/>
    <w:rsid w:val="007B30F4"/>
    <w:rsid w:val="007B3132"/>
    <w:rsid w:val="007B4B5E"/>
    <w:rsid w:val="007B79AC"/>
    <w:rsid w:val="007C6D34"/>
    <w:rsid w:val="007C7A9B"/>
    <w:rsid w:val="007D5EE5"/>
    <w:rsid w:val="007D615D"/>
    <w:rsid w:val="007E55AD"/>
    <w:rsid w:val="007F1307"/>
    <w:rsid w:val="0081026E"/>
    <w:rsid w:val="00814123"/>
    <w:rsid w:val="00817464"/>
    <w:rsid w:val="0082196E"/>
    <w:rsid w:val="00823A06"/>
    <w:rsid w:val="00824526"/>
    <w:rsid w:val="00825FB0"/>
    <w:rsid w:val="008367A0"/>
    <w:rsid w:val="008428B2"/>
    <w:rsid w:val="00842F8B"/>
    <w:rsid w:val="00843858"/>
    <w:rsid w:val="00844CA3"/>
    <w:rsid w:val="00845340"/>
    <w:rsid w:val="00865524"/>
    <w:rsid w:val="00867491"/>
    <w:rsid w:val="00874C7A"/>
    <w:rsid w:val="00874EF5"/>
    <w:rsid w:val="00877581"/>
    <w:rsid w:val="0088091B"/>
    <w:rsid w:val="0088243E"/>
    <w:rsid w:val="008824AF"/>
    <w:rsid w:val="008844EE"/>
    <w:rsid w:val="00887052"/>
    <w:rsid w:val="00891AE1"/>
    <w:rsid w:val="00892E13"/>
    <w:rsid w:val="008959A8"/>
    <w:rsid w:val="008977F0"/>
    <w:rsid w:val="008A440B"/>
    <w:rsid w:val="008A67DD"/>
    <w:rsid w:val="008B175D"/>
    <w:rsid w:val="008C1205"/>
    <w:rsid w:val="008C6307"/>
    <w:rsid w:val="008D1DDD"/>
    <w:rsid w:val="008D3109"/>
    <w:rsid w:val="008D58A8"/>
    <w:rsid w:val="008E5B2E"/>
    <w:rsid w:val="008E756E"/>
    <w:rsid w:val="008E7638"/>
    <w:rsid w:val="008F1F28"/>
    <w:rsid w:val="008F6DB8"/>
    <w:rsid w:val="00904952"/>
    <w:rsid w:val="00904F7A"/>
    <w:rsid w:val="009161D9"/>
    <w:rsid w:val="009170AD"/>
    <w:rsid w:val="009230F0"/>
    <w:rsid w:val="00925F2A"/>
    <w:rsid w:val="00935545"/>
    <w:rsid w:val="0093616D"/>
    <w:rsid w:val="009363BF"/>
    <w:rsid w:val="00946F71"/>
    <w:rsid w:val="009521C6"/>
    <w:rsid w:val="00956657"/>
    <w:rsid w:val="00957DBB"/>
    <w:rsid w:val="009616D1"/>
    <w:rsid w:val="009713FB"/>
    <w:rsid w:val="009742C7"/>
    <w:rsid w:val="00995044"/>
    <w:rsid w:val="009A128C"/>
    <w:rsid w:val="009A176B"/>
    <w:rsid w:val="009A5FE7"/>
    <w:rsid w:val="009B4E1E"/>
    <w:rsid w:val="009B7717"/>
    <w:rsid w:val="009C1F7D"/>
    <w:rsid w:val="009C7771"/>
    <w:rsid w:val="009D0D74"/>
    <w:rsid w:val="009E1165"/>
    <w:rsid w:val="009E1A78"/>
    <w:rsid w:val="009E32C5"/>
    <w:rsid w:val="009F124C"/>
    <w:rsid w:val="00A05B44"/>
    <w:rsid w:val="00A104A5"/>
    <w:rsid w:val="00A13542"/>
    <w:rsid w:val="00A204B5"/>
    <w:rsid w:val="00A37143"/>
    <w:rsid w:val="00A46E6C"/>
    <w:rsid w:val="00A515D2"/>
    <w:rsid w:val="00A61029"/>
    <w:rsid w:val="00A64A06"/>
    <w:rsid w:val="00A674D2"/>
    <w:rsid w:val="00A813A6"/>
    <w:rsid w:val="00A918F6"/>
    <w:rsid w:val="00AA434E"/>
    <w:rsid w:val="00AA78E7"/>
    <w:rsid w:val="00AB028F"/>
    <w:rsid w:val="00AB78D2"/>
    <w:rsid w:val="00AC3F33"/>
    <w:rsid w:val="00AC6641"/>
    <w:rsid w:val="00AC6E0C"/>
    <w:rsid w:val="00AC7996"/>
    <w:rsid w:val="00AE40A7"/>
    <w:rsid w:val="00B0142E"/>
    <w:rsid w:val="00B0584A"/>
    <w:rsid w:val="00B13182"/>
    <w:rsid w:val="00B1644D"/>
    <w:rsid w:val="00B232DB"/>
    <w:rsid w:val="00B259CF"/>
    <w:rsid w:val="00B3093D"/>
    <w:rsid w:val="00B361D7"/>
    <w:rsid w:val="00B43597"/>
    <w:rsid w:val="00B45EDF"/>
    <w:rsid w:val="00B66A84"/>
    <w:rsid w:val="00B67182"/>
    <w:rsid w:val="00B6732B"/>
    <w:rsid w:val="00B75AFA"/>
    <w:rsid w:val="00B7650D"/>
    <w:rsid w:val="00B81DCB"/>
    <w:rsid w:val="00B820B1"/>
    <w:rsid w:val="00B83BF2"/>
    <w:rsid w:val="00B8495A"/>
    <w:rsid w:val="00B90B9D"/>
    <w:rsid w:val="00B9699B"/>
    <w:rsid w:val="00B96BDD"/>
    <w:rsid w:val="00B96EC7"/>
    <w:rsid w:val="00BA1AA1"/>
    <w:rsid w:val="00BA2AB9"/>
    <w:rsid w:val="00BA7A1A"/>
    <w:rsid w:val="00BB49C0"/>
    <w:rsid w:val="00BD06E2"/>
    <w:rsid w:val="00BD28F9"/>
    <w:rsid w:val="00BD41E9"/>
    <w:rsid w:val="00BD7818"/>
    <w:rsid w:val="00BE68CD"/>
    <w:rsid w:val="00BE7B29"/>
    <w:rsid w:val="00BF2D7D"/>
    <w:rsid w:val="00C11465"/>
    <w:rsid w:val="00C15483"/>
    <w:rsid w:val="00C1670F"/>
    <w:rsid w:val="00C16AF8"/>
    <w:rsid w:val="00C2093F"/>
    <w:rsid w:val="00C25F58"/>
    <w:rsid w:val="00C31979"/>
    <w:rsid w:val="00C4030C"/>
    <w:rsid w:val="00C437F8"/>
    <w:rsid w:val="00C44B4B"/>
    <w:rsid w:val="00C57D7E"/>
    <w:rsid w:val="00C57FBE"/>
    <w:rsid w:val="00C610E8"/>
    <w:rsid w:val="00C6469E"/>
    <w:rsid w:val="00C74273"/>
    <w:rsid w:val="00C766F4"/>
    <w:rsid w:val="00C82DBA"/>
    <w:rsid w:val="00C83560"/>
    <w:rsid w:val="00C87748"/>
    <w:rsid w:val="00CB439C"/>
    <w:rsid w:val="00CC1E68"/>
    <w:rsid w:val="00CC205E"/>
    <w:rsid w:val="00CC418D"/>
    <w:rsid w:val="00CC5239"/>
    <w:rsid w:val="00CD0F4C"/>
    <w:rsid w:val="00CD3996"/>
    <w:rsid w:val="00CD5510"/>
    <w:rsid w:val="00CD621E"/>
    <w:rsid w:val="00CE265A"/>
    <w:rsid w:val="00CE4ABD"/>
    <w:rsid w:val="00D00783"/>
    <w:rsid w:val="00D11A8A"/>
    <w:rsid w:val="00D147FF"/>
    <w:rsid w:val="00D31B76"/>
    <w:rsid w:val="00D365AA"/>
    <w:rsid w:val="00D372DB"/>
    <w:rsid w:val="00D53793"/>
    <w:rsid w:val="00D56232"/>
    <w:rsid w:val="00D60EA4"/>
    <w:rsid w:val="00D62529"/>
    <w:rsid w:val="00D64ED7"/>
    <w:rsid w:val="00D67950"/>
    <w:rsid w:val="00D7258F"/>
    <w:rsid w:val="00D7304E"/>
    <w:rsid w:val="00D73646"/>
    <w:rsid w:val="00D74E1A"/>
    <w:rsid w:val="00D76847"/>
    <w:rsid w:val="00D81D45"/>
    <w:rsid w:val="00D852B6"/>
    <w:rsid w:val="00D9613A"/>
    <w:rsid w:val="00D97748"/>
    <w:rsid w:val="00DA28A9"/>
    <w:rsid w:val="00DA525E"/>
    <w:rsid w:val="00DA572B"/>
    <w:rsid w:val="00DA71F8"/>
    <w:rsid w:val="00DA742A"/>
    <w:rsid w:val="00DA7F1E"/>
    <w:rsid w:val="00DB1125"/>
    <w:rsid w:val="00DC4F34"/>
    <w:rsid w:val="00DC56EB"/>
    <w:rsid w:val="00DC7F27"/>
    <w:rsid w:val="00DE1D8E"/>
    <w:rsid w:val="00DE3FF0"/>
    <w:rsid w:val="00DF0B4B"/>
    <w:rsid w:val="00DF1B86"/>
    <w:rsid w:val="00DF4873"/>
    <w:rsid w:val="00E059F4"/>
    <w:rsid w:val="00E10FE2"/>
    <w:rsid w:val="00E17993"/>
    <w:rsid w:val="00E20CF6"/>
    <w:rsid w:val="00E23E98"/>
    <w:rsid w:val="00E2722B"/>
    <w:rsid w:val="00E27ABF"/>
    <w:rsid w:val="00E3069A"/>
    <w:rsid w:val="00E45C1B"/>
    <w:rsid w:val="00E464BC"/>
    <w:rsid w:val="00E5025E"/>
    <w:rsid w:val="00E5666C"/>
    <w:rsid w:val="00E61F99"/>
    <w:rsid w:val="00E64DE0"/>
    <w:rsid w:val="00E70E63"/>
    <w:rsid w:val="00E713F7"/>
    <w:rsid w:val="00E83F29"/>
    <w:rsid w:val="00E8597E"/>
    <w:rsid w:val="00EA028A"/>
    <w:rsid w:val="00EA54B3"/>
    <w:rsid w:val="00EB5F42"/>
    <w:rsid w:val="00EC6BF6"/>
    <w:rsid w:val="00EC7F03"/>
    <w:rsid w:val="00EE58DF"/>
    <w:rsid w:val="00EF06A9"/>
    <w:rsid w:val="00EF24E8"/>
    <w:rsid w:val="00EF6AC9"/>
    <w:rsid w:val="00F0127E"/>
    <w:rsid w:val="00F015D8"/>
    <w:rsid w:val="00F017F0"/>
    <w:rsid w:val="00F02D71"/>
    <w:rsid w:val="00F076F6"/>
    <w:rsid w:val="00F13F7F"/>
    <w:rsid w:val="00F15F7A"/>
    <w:rsid w:val="00F21C98"/>
    <w:rsid w:val="00F21E04"/>
    <w:rsid w:val="00F2604F"/>
    <w:rsid w:val="00F26CF4"/>
    <w:rsid w:val="00F34F76"/>
    <w:rsid w:val="00F37E9F"/>
    <w:rsid w:val="00F41D7B"/>
    <w:rsid w:val="00F41EBC"/>
    <w:rsid w:val="00F422AA"/>
    <w:rsid w:val="00F43369"/>
    <w:rsid w:val="00F43388"/>
    <w:rsid w:val="00F46D62"/>
    <w:rsid w:val="00F53D26"/>
    <w:rsid w:val="00F55D1F"/>
    <w:rsid w:val="00F55D3B"/>
    <w:rsid w:val="00F66D0C"/>
    <w:rsid w:val="00F6703B"/>
    <w:rsid w:val="00F87BF2"/>
    <w:rsid w:val="00F9741B"/>
    <w:rsid w:val="00F975F7"/>
    <w:rsid w:val="00FB16C1"/>
    <w:rsid w:val="00FB21F2"/>
    <w:rsid w:val="00FB3ECE"/>
    <w:rsid w:val="00FB692F"/>
    <w:rsid w:val="00FB6D7D"/>
    <w:rsid w:val="00FD5DD0"/>
    <w:rsid w:val="00FF5FFA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677676-7D83-4326-8E7A-F11A63FF0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A06"/>
  </w:style>
  <w:style w:type="paragraph" w:styleId="Heading1">
    <w:name w:val="heading 1"/>
    <w:basedOn w:val="Normal"/>
    <w:next w:val="Normal"/>
    <w:link w:val="Heading1Char"/>
    <w:qFormat/>
    <w:rsid w:val="002B7AD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B7AD1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AD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AD1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AD1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AD1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2B7AD1"/>
    <w:pPr>
      <w:keepNext/>
      <w:spacing w:after="0" w:line="360" w:lineRule="auto"/>
      <w:ind w:firstLine="288"/>
      <w:jc w:val="both"/>
      <w:outlineLvl w:val="6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2B7AD1"/>
    <w:pPr>
      <w:keepNext/>
      <w:spacing w:after="0" w:line="360" w:lineRule="auto"/>
      <w:ind w:left="288"/>
      <w:jc w:val="both"/>
      <w:outlineLvl w:val="7"/>
    </w:pPr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paragraph" w:styleId="Heading9">
    <w:name w:val="heading 9"/>
    <w:basedOn w:val="Normal"/>
    <w:next w:val="Normal"/>
    <w:link w:val="Heading9Char"/>
    <w:qFormat/>
    <w:rsid w:val="002B7AD1"/>
    <w:pPr>
      <w:keepNext/>
      <w:tabs>
        <w:tab w:val="left" w:pos="0"/>
      </w:tabs>
      <w:spacing w:after="0" w:line="360" w:lineRule="auto"/>
      <w:ind w:left="288"/>
      <w:jc w:val="center"/>
      <w:outlineLvl w:val="8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4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60E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B7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5AF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B7AD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7AD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7AD1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AD1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AD1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2B7AD1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2B7AD1"/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character" w:customStyle="1" w:styleId="Heading9Char">
    <w:name w:val="Heading 9 Char"/>
    <w:basedOn w:val="DefaultParagraphFont"/>
    <w:link w:val="Heading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nhideWhenUsed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2B7AD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2B7AD1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2B7AD1"/>
    <w:pPr>
      <w:tabs>
        <w:tab w:val="left" w:pos="720"/>
      </w:tabs>
      <w:spacing w:before="100" w:beforeAutospacing="1" w:after="100" w:afterAutospacing="1" w:line="360" w:lineRule="auto"/>
      <w:ind w:left="288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2B7AD1"/>
    <w:rPr>
      <w:rFonts w:ascii="Times New Roman" w:eastAsia="Times New Roman" w:hAnsi="Times New Roman" w:cs="Times New Roman"/>
      <w:sz w:val="24"/>
      <w:szCs w:val="24"/>
    </w:rPr>
  </w:style>
  <w:style w:type="paragraph" w:customStyle="1" w:styleId="berschrift3">
    <w:name w:val="Überschrift 3"/>
    <w:basedOn w:val="Normal"/>
    <w:next w:val="Normal"/>
    <w:rsid w:val="002B7AD1"/>
    <w:pPr>
      <w:keepNext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b/>
      <w:smallCaps/>
      <w:sz w:val="24"/>
      <w:szCs w:val="20"/>
      <w:lang w:val="de-DE"/>
    </w:rPr>
  </w:style>
  <w:style w:type="paragraph" w:customStyle="1" w:styleId="heading20">
    <w:name w:val="heading2"/>
    <w:basedOn w:val="Normal"/>
    <w:next w:val="Normal"/>
    <w:rsid w:val="002B7AD1"/>
    <w:pPr>
      <w:keepNext/>
      <w:spacing w:before="240" w:after="180"/>
    </w:pPr>
    <w:rPr>
      <w:rFonts w:ascii="Arial" w:eastAsia="Times New Roman" w:hAnsi="Arial" w:cs="Times New Roman"/>
      <w:b/>
    </w:rPr>
  </w:style>
  <w:style w:type="character" w:styleId="Hyperlink">
    <w:name w:val="Hyperlink"/>
    <w:basedOn w:val="DefaultParagraphFont"/>
    <w:rsid w:val="002B7AD1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B7AD1"/>
    <w:rPr>
      <w:b/>
      <w:bCs/>
    </w:rPr>
  </w:style>
  <w:style w:type="character" w:customStyle="1" w:styleId="surname">
    <w:name w:val="surname"/>
    <w:basedOn w:val="DefaultParagraphFont"/>
    <w:rsid w:val="002B7AD1"/>
  </w:style>
  <w:style w:type="character" w:styleId="Emphasis">
    <w:name w:val="Emphasis"/>
    <w:basedOn w:val="DefaultParagraphFont"/>
    <w:uiPriority w:val="20"/>
    <w:qFormat/>
    <w:rsid w:val="002B7AD1"/>
    <w:rPr>
      <w:i/>
      <w:iCs/>
    </w:rPr>
  </w:style>
  <w:style w:type="paragraph" w:styleId="Caption">
    <w:name w:val="caption"/>
    <w:basedOn w:val="Normal"/>
    <w:next w:val="Normal"/>
    <w:qFormat/>
    <w:rsid w:val="002B7AD1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2B7A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indent">
    <w:name w:val="indent"/>
    <w:basedOn w:val="Normal"/>
    <w:rsid w:val="002B7AD1"/>
    <w:pPr>
      <w:tabs>
        <w:tab w:val="left" w:pos="360"/>
      </w:tabs>
      <w:spacing w:after="0" w:line="240" w:lineRule="auto"/>
      <w:ind w:left="360" w:hanging="360"/>
      <w:jc w:val="both"/>
    </w:pPr>
    <w:rPr>
      <w:rFonts w:ascii="Helvetica" w:eastAsia="Times New Roman" w:hAnsi="Helvetica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B7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B7AD1"/>
  </w:style>
  <w:style w:type="character" w:customStyle="1" w:styleId="sequence">
    <w:name w:val="sequence"/>
    <w:basedOn w:val="DefaultParagraphFont"/>
    <w:rsid w:val="002B7AD1"/>
  </w:style>
  <w:style w:type="table" w:customStyle="1" w:styleId="MediumShading2-Accent11">
    <w:name w:val="Medium Shading 2 - Accent 11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link w:val="NoSpacingChar"/>
    <w:uiPriority w:val="1"/>
    <w:qFormat/>
    <w:rsid w:val="002B7AD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AD1"/>
    <w:rPr>
      <w:rFonts w:eastAsiaTheme="minorEastAsia"/>
    </w:rPr>
  </w:style>
  <w:style w:type="table" w:styleId="MediumShading2-Accent5">
    <w:name w:val="Medium Shading 2 Accent 5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semiHidden/>
    <w:rsid w:val="002B7AD1"/>
  </w:style>
  <w:style w:type="paragraph" w:styleId="Title">
    <w:name w:val="Title"/>
    <w:basedOn w:val="Normal"/>
    <w:link w:val="TitleChar"/>
    <w:qFormat/>
    <w:rsid w:val="002B7AD1"/>
    <w:pPr>
      <w:autoSpaceDE w:val="0"/>
      <w:autoSpaceDN w:val="0"/>
      <w:adjustRightInd w:val="0"/>
      <w:spacing w:after="0" w:line="360" w:lineRule="auto"/>
      <w:ind w:left="288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rsid w:val="002B7AD1"/>
    <w:pPr>
      <w:spacing w:before="240" w:after="0" w:line="24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B7AD1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semiHidden/>
    <w:rsid w:val="002B7AD1"/>
    <w:rPr>
      <w:color w:val="800080"/>
      <w:u w:val="single"/>
    </w:rPr>
  </w:style>
  <w:style w:type="paragraph" w:styleId="BodyText2">
    <w:name w:val="Body Text 2"/>
    <w:basedOn w:val="Normal"/>
    <w:link w:val="BodyText2Char"/>
    <w:semiHidden/>
    <w:unhideWhenUsed/>
    <w:rsid w:val="002B7AD1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semiHidden/>
    <w:rsid w:val="002B7AD1"/>
    <w:rPr>
      <w:rFonts w:ascii="Calibri" w:eastAsia="Calibri" w:hAnsi="Calibri" w:cs="Times New Roman"/>
    </w:rPr>
  </w:style>
  <w:style w:type="character" w:customStyle="1" w:styleId="HeaderChar1">
    <w:name w:val="Header Char1"/>
    <w:uiPriority w:val="99"/>
    <w:semiHidden/>
    <w:rsid w:val="002B7AD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B7AD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B7AD1"/>
    <w:rPr>
      <w:sz w:val="20"/>
      <w:szCs w:val="20"/>
    </w:rPr>
  </w:style>
  <w:style w:type="character" w:customStyle="1" w:styleId="BalloonTextChar1">
    <w:name w:val="Balloon Text Char1"/>
    <w:uiPriority w:val="99"/>
    <w:semiHidden/>
    <w:rsid w:val="002B7AD1"/>
    <w:rPr>
      <w:rFonts w:ascii="Tahoma" w:eastAsia="Times New Roman" w:hAnsi="Tahoma" w:cs="Tahoma"/>
      <w:sz w:val="16"/>
      <w:szCs w:val="16"/>
    </w:rPr>
  </w:style>
  <w:style w:type="character" w:customStyle="1" w:styleId="CommentSubjectChar">
    <w:name w:val="Comment Subject Char"/>
    <w:link w:val="CommentSubject"/>
    <w:rsid w:val="002B7AD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7AD1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2B7AD1"/>
    <w:rPr>
      <w:b/>
      <w:bCs/>
      <w:sz w:val="20"/>
      <w:szCs w:val="20"/>
    </w:rPr>
  </w:style>
  <w:style w:type="character" w:styleId="CommentReference">
    <w:name w:val="annotation reference"/>
    <w:uiPriority w:val="99"/>
    <w:unhideWhenUsed/>
    <w:rsid w:val="002B7AD1"/>
    <w:rPr>
      <w:sz w:val="16"/>
      <w:szCs w:val="16"/>
    </w:rPr>
  </w:style>
  <w:style w:type="paragraph" w:styleId="ListBullet">
    <w:name w:val="List Bullet"/>
    <w:basedOn w:val="Normal"/>
    <w:rsid w:val="002B7AD1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rsid w:val="002B7AD1"/>
  </w:style>
  <w:style w:type="character" w:customStyle="1" w:styleId="ref-vol">
    <w:name w:val="ref-vol"/>
    <w:rsid w:val="002B7AD1"/>
  </w:style>
  <w:style w:type="paragraph" w:customStyle="1" w:styleId="authorgroup">
    <w:name w:val="authorgroup"/>
    <w:basedOn w:val="Normal"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legend">
    <w:name w:val="tablelegend"/>
    <w:basedOn w:val="Normal"/>
    <w:next w:val="Normal"/>
    <w:rsid w:val="002B7AD1"/>
    <w:pPr>
      <w:spacing w:before="120"/>
    </w:pPr>
    <w:rPr>
      <w:rFonts w:ascii="Calibri" w:eastAsia="Times New Roman" w:hAnsi="Calibri" w:cs="Times New Roman"/>
      <w:sz w:val="20"/>
    </w:rPr>
  </w:style>
  <w:style w:type="character" w:customStyle="1" w:styleId="apple-style-span">
    <w:name w:val="apple-style-span"/>
    <w:basedOn w:val="DefaultParagraphFont"/>
    <w:rsid w:val="002B7AD1"/>
  </w:style>
  <w:style w:type="character" w:customStyle="1" w:styleId="apple-converted-space">
    <w:name w:val="apple-converted-space"/>
    <w:basedOn w:val="DefaultParagraphFont"/>
    <w:rsid w:val="002B7AD1"/>
  </w:style>
  <w:style w:type="character" w:customStyle="1" w:styleId="il">
    <w:name w:val="il"/>
    <w:basedOn w:val="DefaultParagraphFont"/>
    <w:rsid w:val="002B7AD1"/>
  </w:style>
  <w:style w:type="table" w:styleId="MediumShading2-Accent3">
    <w:name w:val="Medium Shading 2 Accent 3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7171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rkList-Accent4">
    <w:name w:val="Dark List Accent 4"/>
    <w:basedOn w:val="TableNormal"/>
    <w:uiPriority w:val="70"/>
    <w:rsid w:val="002B7AD1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171717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MediumShading1-Accent11">
    <w:name w:val="Medium Shading 1 - Accent 11"/>
    <w:basedOn w:val="TableNormal"/>
    <w:uiPriority w:val="63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2B7AD1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ediumShading2-Accent12">
    <w:name w:val="Medium Shading 2 - Accent 12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0.DOCX</TitleName>
    <StageName xmlns="ad5e6ac6-7e28-44ff-b599-4b096ee3745e" xsi:nil="true"/>
    <DocumentType xmlns="ad5e6ac6-7e28-44ff-b599-4b096ee3745e">Table</DocumentType>
    <DocumentId xmlns="ad5e6ac6-7e28-44ff-b599-4b096ee3745e">Table 10.DOCX</DocumentId>
  </documentManagement>
</p:properties>
</file>

<file path=customXml/itemProps1.xml><?xml version="1.0" encoding="utf-8"?>
<ds:datastoreItem xmlns:ds="http://schemas.openxmlformats.org/officeDocument/2006/customXml" ds:itemID="{05EFB59C-D251-45E1-8C7B-DA2F5790B44B}"/>
</file>

<file path=customXml/itemProps2.xml><?xml version="1.0" encoding="utf-8"?>
<ds:datastoreItem xmlns:ds="http://schemas.openxmlformats.org/officeDocument/2006/customXml" ds:itemID="{AF24F1F0-C702-411E-A91A-268DFDE49D6A}"/>
</file>

<file path=customXml/itemProps3.xml><?xml version="1.0" encoding="utf-8"?>
<ds:datastoreItem xmlns:ds="http://schemas.openxmlformats.org/officeDocument/2006/customXml" ds:itemID="{8FF5F4BB-CD2F-4FBB-A0BE-D49AFAE76AE8}"/>
</file>

<file path=customXml/itemProps4.xml><?xml version="1.0" encoding="utf-8"?>
<ds:datastoreItem xmlns:ds="http://schemas.openxmlformats.org/officeDocument/2006/customXml" ds:itemID="{2826AA1F-D119-4647-AE9D-C2F478DF5D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3</TotalTime>
  <Pages>4</Pages>
  <Words>1720</Words>
  <Characters>980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Suresh</cp:lastModifiedBy>
  <cp:revision>71</cp:revision>
  <dcterms:created xsi:type="dcterms:W3CDTF">2016-05-10T09:20:00Z</dcterms:created>
  <dcterms:modified xsi:type="dcterms:W3CDTF">2016-10-02T15:13:00Z</dcterms:modified>
</cp:coreProperties>
</file>